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36273" w14:textId="341CAE53" w:rsidR="00737498" w:rsidRPr="00DC615E" w:rsidRDefault="00141A3C">
      <w:pPr>
        <w:rPr>
          <w:rFonts w:ascii="Times New Roman" w:hAnsi="Times New Roman" w:cs="Times New Roman"/>
          <w:b/>
          <w:bCs/>
        </w:rPr>
      </w:pPr>
      <w:r w:rsidRPr="00DC615E">
        <w:rPr>
          <w:rFonts w:ascii="Times New Roman" w:hAnsi="Times New Roman" w:cs="Times New Roman"/>
          <w:b/>
          <w:bCs/>
        </w:rPr>
        <w:t>Multimedia Appendix</w:t>
      </w:r>
      <w:r w:rsidR="0012121F" w:rsidRPr="00DC615E">
        <w:rPr>
          <w:rFonts w:ascii="Times New Roman" w:hAnsi="Times New Roman" w:cs="Times New Roman"/>
          <w:b/>
          <w:bCs/>
        </w:rPr>
        <w:t xml:space="preserve"> </w:t>
      </w:r>
      <w:r w:rsidR="007739CB" w:rsidRPr="00DC615E">
        <w:rPr>
          <w:rFonts w:ascii="Times New Roman" w:hAnsi="Times New Roman" w:cs="Times New Roman"/>
          <w:b/>
          <w:bCs/>
        </w:rPr>
        <w:t>2</w:t>
      </w:r>
      <w:r w:rsidR="0012121F" w:rsidRPr="00DC615E">
        <w:rPr>
          <w:rFonts w:ascii="Times New Roman" w:hAnsi="Times New Roman" w:cs="Times New Roman"/>
          <w:b/>
          <w:bCs/>
        </w:rPr>
        <w:t xml:space="preserve">. Summary </w:t>
      </w:r>
      <w:r w:rsidRPr="00DC615E">
        <w:rPr>
          <w:rFonts w:ascii="Times New Roman" w:hAnsi="Times New Roman" w:cs="Times New Roman"/>
          <w:b/>
          <w:bCs/>
        </w:rPr>
        <w:t xml:space="preserve">table </w:t>
      </w:r>
      <w:r w:rsidR="0012121F" w:rsidRPr="00DC615E">
        <w:rPr>
          <w:rFonts w:ascii="Times New Roman" w:hAnsi="Times New Roman" w:cs="Times New Roman"/>
          <w:b/>
          <w:bCs/>
        </w:rPr>
        <w:t>of data extracted from included records</w:t>
      </w:r>
      <w:r w:rsidR="00D023CB" w:rsidRPr="00DC615E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6"/>
        <w:gridCol w:w="707"/>
        <w:gridCol w:w="1136"/>
        <w:gridCol w:w="1418"/>
        <w:gridCol w:w="1559"/>
        <w:gridCol w:w="1843"/>
        <w:gridCol w:w="1417"/>
        <w:gridCol w:w="3398"/>
        <w:gridCol w:w="2839"/>
      </w:tblGrid>
      <w:tr w:rsidR="0012121F" w:rsidRPr="0012121F" w14:paraId="3E901134" w14:textId="77777777" w:rsidTr="008E25B3">
        <w:trPr>
          <w:tblHeader/>
        </w:trPr>
        <w:tc>
          <w:tcPr>
            <w:tcW w:w="1276" w:type="dxa"/>
            <w:shd w:val="clear" w:color="auto" w:fill="DAE9F7" w:themeFill="text2" w:themeFillTint="1A"/>
          </w:tcPr>
          <w:p w14:paraId="4A93B297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7" w:type="dxa"/>
            <w:shd w:val="clear" w:color="auto" w:fill="DAE9F7" w:themeFill="text2" w:themeFillTint="1A"/>
          </w:tcPr>
          <w:p w14:paraId="1F373794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36" w:type="dxa"/>
            <w:shd w:val="clear" w:color="auto" w:fill="DAE9F7" w:themeFill="text2" w:themeFillTint="1A"/>
          </w:tcPr>
          <w:p w14:paraId="245BF1BF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8" w:type="dxa"/>
            <w:shd w:val="clear" w:color="auto" w:fill="DAE9F7" w:themeFill="text2" w:themeFillTint="1A"/>
          </w:tcPr>
          <w:p w14:paraId="76560313" w14:textId="531C55CE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/Book/Other</w:t>
            </w:r>
          </w:p>
        </w:tc>
        <w:tc>
          <w:tcPr>
            <w:tcW w:w="1559" w:type="dxa"/>
            <w:shd w:val="clear" w:color="auto" w:fill="DAE9F7" w:themeFill="text2" w:themeFillTint="1A"/>
          </w:tcPr>
          <w:p w14:paraId="5CC0F62C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843" w:type="dxa"/>
            <w:shd w:val="clear" w:color="auto" w:fill="DAE9F7" w:themeFill="text2" w:themeFillTint="1A"/>
          </w:tcPr>
          <w:p w14:paraId="71B0E301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Application</w:t>
            </w:r>
          </w:p>
        </w:tc>
        <w:tc>
          <w:tcPr>
            <w:tcW w:w="1417" w:type="dxa"/>
            <w:shd w:val="clear" w:color="auto" w:fill="DAE9F7" w:themeFill="text2" w:themeFillTint="1A"/>
          </w:tcPr>
          <w:p w14:paraId="2A018238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3398" w:type="dxa"/>
            <w:shd w:val="clear" w:color="auto" w:fill="DAE9F7" w:themeFill="text2" w:themeFillTint="1A"/>
          </w:tcPr>
          <w:p w14:paraId="16ED64B4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  <w:tc>
          <w:tcPr>
            <w:tcW w:w="2839" w:type="dxa"/>
            <w:shd w:val="clear" w:color="auto" w:fill="DAE9F7" w:themeFill="text2" w:themeFillTint="1A"/>
          </w:tcPr>
          <w:p w14:paraId="2C3D165F" w14:textId="77777777" w:rsidR="0012121F" w:rsidRPr="0012121F" w:rsidRDefault="0012121F" w:rsidP="008E25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ons for Further Research</w:t>
            </w:r>
          </w:p>
        </w:tc>
      </w:tr>
      <w:tr w:rsidR="0012121F" w:rsidRPr="0012121F" w14:paraId="7F39D922" w14:textId="77777777" w:rsidTr="008E25B3">
        <w:tc>
          <w:tcPr>
            <w:tcW w:w="1276" w:type="dxa"/>
          </w:tcPr>
          <w:p w14:paraId="0B4B1960" w14:textId="575F3105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mos et al</w:t>
            </w:r>
            <w:r w:rsidR="009A0164"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707" w:type="dxa"/>
          </w:tcPr>
          <w:p w14:paraId="5B1940E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6" w:type="dxa"/>
          </w:tcPr>
          <w:p w14:paraId="72DCC81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1AF6290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BMC Medical Education</w:t>
            </w:r>
          </w:p>
        </w:tc>
        <w:tc>
          <w:tcPr>
            <w:tcW w:w="1559" w:type="dxa"/>
          </w:tcPr>
          <w:p w14:paraId="70919ED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Both under-graduate and post-graduate psychiatry curricula</w:t>
            </w:r>
          </w:p>
        </w:tc>
        <w:tc>
          <w:tcPr>
            <w:tcW w:w="1843" w:type="dxa"/>
          </w:tcPr>
          <w:p w14:paraId="1D87135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r w:rsidRPr="001212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-means clustering to summarise knowledge from successive editions of a core psychiatric textbook into self-organising maps to guide curriculum development</w:t>
            </w:r>
          </w:p>
        </w:tc>
        <w:tc>
          <w:tcPr>
            <w:tcW w:w="1417" w:type="dxa"/>
          </w:tcPr>
          <w:p w14:paraId="61FCDE4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3CE7E0B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ducators may resist using machine learning models if they do not understand how they work.</w:t>
            </w:r>
          </w:p>
          <w:p w14:paraId="26A4E30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Machine learning techniques </w:t>
            </w:r>
            <w:proofErr w:type="gram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re able to</w:t>
            </w:r>
            <w:proofErr w:type="gram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distil and visually represent semantic themes from a large knowledge corpus.</w:t>
            </w:r>
          </w:p>
          <w:p w14:paraId="1EA5C0B6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xtracting themes from peer-reviewed literature using machine learning may avoid biases inherent in human-selected curricula.</w:t>
            </w:r>
          </w:p>
        </w:tc>
        <w:tc>
          <w:tcPr>
            <w:tcW w:w="2839" w:type="dxa"/>
          </w:tcPr>
          <w:p w14:paraId="57DEB8B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corporating a temporal dimension to the self-organising maps to account for evolving psychiatric nosology.</w:t>
            </w:r>
          </w:p>
          <w:p w14:paraId="16604F7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ormally measuring the entropy in the self-organising maps to assess coherence of the data.</w:t>
            </w:r>
          </w:p>
          <w:p w14:paraId="07D4868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2121F" w:rsidRPr="0012121F" w14:paraId="6090CA2D" w14:textId="77777777" w:rsidTr="008E25B3">
        <w:tc>
          <w:tcPr>
            <w:tcW w:w="1276" w:type="dxa"/>
          </w:tcPr>
          <w:p w14:paraId="694BE35D" w14:textId="468BB568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Barbe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707" w:type="dxa"/>
          </w:tcPr>
          <w:p w14:paraId="1F5E43E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7E60861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</w:tcPr>
          <w:p w14:paraId="58059DB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riminal Justice and Behaviour</w:t>
            </w:r>
          </w:p>
        </w:tc>
        <w:tc>
          <w:tcPr>
            <w:tcW w:w="1559" w:type="dxa"/>
          </w:tcPr>
          <w:p w14:paraId="6A7F47B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orensic psychiatry trainees (as well as other forensic clinicians)</w:t>
            </w:r>
          </w:p>
        </w:tc>
        <w:tc>
          <w:tcPr>
            <w:tcW w:w="1843" w:type="dxa"/>
          </w:tcPr>
          <w:p w14:paraId="2FEF556E" w14:textId="1B3F74A0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AI-enhanced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VR</w:t>
            </w:r>
            <w:r w:rsidR="00DD1291" w:rsidRPr="00D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training environment for clinical skills</w:t>
            </w:r>
          </w:p>
        </w:tc>
        <w:tc>
          <w:tcPr>
            <w:tcW w:w="1417" w:type="dxa"/>
          </w:tcPr>
          <w:p w14:paraId="0BAD32E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echnical overview of open-source VR framework</w:t>
            </w:r>
          </w:p>
        </w:tc>
        <w:tc>
          <w:tcPr>
            <w:tcW w:w="3398" w:type="dxa"/>
          </w:tcPr>
          <w:p w14:paraId="0E86AEDF" w14:textId="5BC0C632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Described technical aspects of a VR framework that combines speech-to-text technology with a natural language processing engine (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Script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) and a 3D</w:t>
            </w:r>
            <w:r w:rsidR="00DD1291" w:rsidRPr="00D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virtual environment.</w:t>
            </w:r>
          </w:p>
          <w:p w14:paraId="5FEF6A84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his allows a trainee to interact with a simulated patient in a prescribed clinical scenario.</w:t>
            </w:r>
          </w:p>
        </w:tc>
        <w:tc>
          <w:tcPr>
            <w:tcW w:w="2839" w:type="dxa"/>
          </w:tcPr>
          <w:p w14:paraId="7ED62B0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stablishing tolerability of VR training for participants.</w:t>
            </w:r>
          </w:p>
          <w:p w14:paraId="793EC7D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Evaluating perception of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verisimilarity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886A5BA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daptation of open-source code by other authors to build on current framework.</w:t>
            </w:r>
          </w:p>
        </w:tc>
      </w:tr>
      <w:tr w:rsidR="0012121F" w:rsidRPr="0012121F" w14:paraId="7D38061B" w14:textId="77777777" w:rsidTr="008E25B3">
        <w:tc>
          <w:tcPr>
            <w:tcW w:w="1276" w:type="dxa"/>
          </w:tcPr>
          <w:p w14:paraId="2DA9190F" w14:textId="406C8E8C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D’Souza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0]</w:t>
            </w:r>
          </w:p>
        </w:tc>
        <w:tc>
          <w:tcPr>
            <w:tcW w:w="707" w:type="dxa"/>
          </w:tcPr>
          <w:p w14:paraId="4B331FD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0358D78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ustralia, Canada, India</w:t>
            </w:r>
          </w:p>
        </w:tc>
        <w:tc>
          <w:tcPr>
            <w:tcW w:w="1418" w:type="dxa"/>
          </w:tcPr>
          <w:p w14:paraId="0250B21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sian Journal of Psychiatry</w:t>
            </w:r>
          </w:p>
        </w:tc>
        <w:tc>
          <w:tcPr>
            <w:tcW w:w="1559" w:type="dxa"/>
          </w:tcPr>
          <w:p w14:paraId="6CCC7BE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7BBA80E5" w14:textId="19155135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-3.5</w:t>
            </w:r>
            <w:r w:rsidR="00DD1291" w:rsidRPr="00D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performance on psychiatry clinical case vignettes</w:t>
            </w:r>
          </w:p>
        </w:tc>
        <w:tc>
          <w:tcPr>
            <w:tcW w:w="1417" w:type="dxa"/>
          </w:tcPr>
          <w:p w14:paraId="3CEFCDA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56B127E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92% of AI responses were deemed either ‘highly acceptable’ (61%) or ‘moderately acceptable’ (31%).</w:t>
            </w:r>
          </w:p>
          <w:p w14:paraId="6554B78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 AI responses were deemed ‘not acceptable’.</w:t>
            </w:r>
          </w:p>
          <w:p w14:paraId="7E10FA5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ajority of questions related to management and diagnosis.</w:t>
            </w:r>
          </w:p>
        </w:tc>
        <w:tc>
          <w:tcPr>
            <w:tcW w:w="2839" w:type="dxa"/>
          </w:tcPr>
          <w:p w14:paraId="6C6024E8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urther research required to build evidence for accuracy of ChatGPT-3.5’s responses to clinical questions.</w:t>
            </w:r>
          </w:p>
          <w:p w14:paraId="3F74C1B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t is currently uncertain how ChatGPT will respond to prompts relating to atypical populations and/or disorders.</w:t>
            </w:r>
          </w:p>
        </w:tc>
      </w:tr>
      <w:tr w:rsidR="0012121F" w:rsidRPr="0012121F" w14:paraId="3E58316E" w14:textId="77777777" w:rsidTr="008E25B3">
        <w:tc>
          <w:tcPr>
            <w:tcW w:w="1276" w:type="dxa"/>
          </w:tcPr>
          <w:p w14:paraId="694F3357" w14:textId="28E3FBA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Dupuy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707" w:type="dxa"/>
          </w:tcPr>
          <w:p w14:paraId="1E71826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6" w:type="dxa"/>
          </w:tcPr>
          <w:p w14:paraId="03A53FB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rance, Canada</w:t>
            </w:r>
          </w:p>
        </w:tc>
        <w:tc>
          <w:tcPr>
            <w:tcW w:w="1418" w:type="dxa"/>
          </w:tcPr>
          <w:p w14:paraId="7589A76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Journal of Affective Disorders</w:t>
            </w:r>
          </w:p>
        </w:tc>
        <w:tc>
          <w:tcPr>
            <w:tcW w:w="1559" w:type="dxa"/>
          </w:tcPr>
          <w:p w14:paraId="3CE7A0B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1843" w:type="dxa"/>
          </w:tcPr>
          <w:p w14:paraId="1D0D49D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ffectiva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to analyse students’ facial expressions to assess non-verbal empathy during a virtual psychiatric interview task</w:t>
            </w:r>
          </w:p>
        </w:tc>
        <w:tc>
          <w:tcPr>
            <w:tcW w:w="1417" w:type="dxa"/>
          </w:tcPr>
          <w:p w14:paraId="21D6DA9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4A8D3ECE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tudents displayed significantly more facial emotion when answering questions about the patient compared to questioning or listening to the patient.</w:t>
            </w:r>
          </w:p>
          <w:p w14:paraId="27AF3E2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may be able to provide objective measures of non-verbal empathy during clinical encounters in real time.</w:t>
            </w:r>
          </w:p>
        </w:tc>
        <w:tc>
          <w:tcPr>
            <w:tcW w:w="2839" w:type="dxa"/>
          </w:tcPr>
          <w:p w14:paraId="08F0256E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mprovements to the AI algorithm to better distinguish concentration from disgust on facial expressions.</w:t>
            </w:r>
          </w:p>
          <w:p w14:paraId="7FD89678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Validation against other measures of empathy.</w:t>
            </w:r>
          </w:p>
          <w:p w14:paraId="33116B90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gitudinal assessment of effects on clinical skill development.</w:t>
            </w:r>
          </w:p>
        </w:tc>
      </w:tr>
      <w:tr w:rsidR="0012121F" w:rsidRPr="0012121F" w14:paraId="21D8025D" w14:textId="77777777" w:rsidTr="008E25B3">
        <w:tc>
          <w:tcPr>
            <w:tcW w:w="1276" w:type="dxa"/>
          </w:tcPr>
          <w:p w14:paraId="586D12B0" w14:textId="334F755A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pejo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707" w:type="dxa"/>
          </w:tcPr>
          <w:p w14:paraId="6B72DFF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31064A5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595EB62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y</w:t>
            </w:r>
          </w:p>
        </w:tc>
        <w:tc>
          <w:tcPr>
            <w:tcW w:w="1559" w:type="dxa"/>
          </w:tcPr>
          <w:p w14:paraId="217F127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22F45BB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as adjunct tool for education (non-specific)</w:t>
            </w:r>
          </w:p>
        </w:tc>
        <w:tc>
          <w:tcPr>
            <w:tcW w:w="1417" w:type="dxa"/>
          </w:tcPr>
          <w:p w14:paraId="136E3D7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editorial)</w:t>
            </w:r>
          </w:p>
        </w:tc>
        <w:tc>
          <w:tcPr>
            <w:tcW w:w="3398" w:type="dxa"/>
          </w:tcPr>
          <w:p w14:paraId="0738BF7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can augment small group teaching through generating scenarios, simulating patient responses in real time, or providing information for students to evaluate.</w:t>
            </w:r>
          </w:p>
          <w:p w14:paraId="271726A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may be useful to find answers to learning issues.</w:t>
            </w:r>
          </w:p>
        </w:tc>
        <w:tc>
          <w:tcPr>
            <w:tcW w:w="2839" w:type="dxa"/>
          </w:tcPr>
          <w:p w14:paraId="3E31D0D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oncerns identified that use of AI has potential to hinder student learning and pose issues for academic integrity.</w:t>
            </w:r>
          </w:p>
          <w:p w14:paraId="1826C17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requires monitoring to detect biases.</w:t>
            </w:r>
          </w:p>
        </w:tc>
      </w:tr>
      <w:tr w:rsidR="0012121F" w:rsidRPr="0012121F" w14:paraId="1DDB3BD9" w14:textId="77777777" w:rsidTr="008E25B3">
        <w:tc>
          <w:tcPr>
            <w:tcW w:w="1276" w:type="dxa"/>
          </w:tcPr>
          <w:p w14:paraId="76DF7C5A" w14:textId="6EAE2DEE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oster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707" w:type="dxa"/>
          </w:tcPr>
          <w:p w14:paraId="76B28F5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6" w:type="dxa"/>
          </w:tcPr>
          <w:p w14:paraId="3B31E62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04584A0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imulation in Healthcare</w:t>
            </w:r>
          </w:p>
        </w:tc>
        <w:tc>
          <w:tcPr>
            <w:tcW w:w="1559" w:type="dxa"/>
          </w:tcPr>
          <w:p w14:paraId="4A1BD34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1843" w:type="dxa"/>
          </w:tcPr>
          <w:p w14:paraId="2885B04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valuation of a Natural Language Processing-enhanced virtual patient with depression to assess degree of empathy in medical students</w:t>
            </w:r>
          </w:p>
        </w:tc>
        <w:tc>
          <w:tcPr>
            <w:tcW w:w="1417" w:type="dxa"/>
          </w:tcPr>
          <w:p w14:paraId="2BC93B7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61FAEE4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n AI-enhanced virtual patient can be used to assess empathy in medical students.</w:t>
            </w:r>
          </w:p>
          <w:p w14:paraId="72937CB8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ceiving feedback on the degree of empathic responses to a virtual patient led to significantly higher empathy scores in a subsequent human standardised patient encounter (p=0.0277).</w:t>
            </w:r>
          </w:p>
          <w:p w14:paraId="1F248CC4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tandardised patients rated the students who received feedback more highly than those who did not on empathic statements (p=0.0001), appearing warm and caring (p=0.015), and forming rapport (p=0.004).</w:t>
            </w:r>
          </w:p>
        </w:tc>
        <w:tc>
          <w:tcPr>
            <w:tcW w:w="2839" w:type="dxa"/>
          </w:tcPr>
          <w:p w14:paraId="583900A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raining of a natural language classifier could enable AI to rate empathic responses instead of relying on human assessors.</w:t>
            </w:r>
          </w:p>
        </w:tc>
      </w:tr>
      <w:tr w:rsidR="0012121F" w:rsidRPr="0012121F" w14:paraId="4C4079CB" w14:textId="77777777" w:rsidTr="008E25B3">
        <w:tc>
          <w:tcPr>
            <w:tcW w:w="1276" w:type="dxa"/>
          </w:tcPr>
          <w:p w14:paraId="7E93AF3F" w14:textId="7414FD53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Gauld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0]</w:t>
            </w:r>
          </w:p>
        </w:tc>
        <w:tc>
          <w:tcPr>
            <w:tcW w:w="707" w:type="dxa"/>
          </w:tcPr>
          <w:p w14:paraId="02B705A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6" w:type="dxa"/>
          </w:tcPr>
          <w:p w14:paraId="4261155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rance, Canada, USA</w:t>
            </w:r>
          </w:p>
        </w:tc>
        <w:tc>
          <w:tcPr>
            <w:tcW w:w="1418" w:type="dxa"/>
          </w:tcPr>
          <w:p w14:paraId="217B6DA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ological Medicine</w:t>
            </w:r>
          </w:p>
        </w:tc>
        <w:tc>
          <w:tcPr>
            <w:tcW w:w="1559" w:type="dxa"/>
          </w:tcPr>
          <w:p w14:paraId="1729F35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3F68098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edagogical challenges arising from use of AI in psychiatry</w:t>
            </w:r>
          </w:p>
        </w:tc>
        <w:tc>
          <w:tcPr>
            <w:tcW w:w="1417" w:type="dxa"/>
          </w:tcPr>
          <w:p w14:paraId="15421BC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reply letter)</w:t>
            </w:r>
          </w:p>
        </w:tc>
        <w:tc>
          <w:tcPr>
            <w:tcW w:w="3398" w:type="dxa"/>
          </w:tcPr>
          <w:p w14:paraId="24300FF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Doctors of the future will need to be specifically taught principles for the application and interpretation of AI.</w:t>
            </w:r>
          </w:p>
          <w:p w14:paraId="62E211F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pistemological basis of AI-based knowledge needs to be clear (concept of explainability).</w:t>
            </w:r>
          </w:p>
        </w:tc>
        <w:tc>
          <w:tcPr>
            <w:tcW w:w="2839" w:type="dxa"/>
          </w:tcPr>
          <w:p w14:paraId="15D7D4E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commendation to develop safeguards around explainability through increased understanding of intelligibility and accountability of AI.</w:t>
            </w:r>
          </w:p>
          <w:p w14:paraId="1410315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F" w:rsidRPr="0012121F" w14:paraId="29BC3E4F" w14:textId="77777777" w:rsidTr="008E25B3">
        <w:tc>
          <w:tcPr>
            <w:tcW w:w="1276" w:type="dxa"/>
          </w:tcPr>
          <w:p w14:paraId="608D2F45" w14:textId="6A45318A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Gratzer </w:t>
            </w:r>
            <w:r w:rsidR="005B6F7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5B6F78"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Goldbloom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1]</w:t>
            </w:r>
          </w:p>
        </w:tc>
        <w:tc>
          <w:tcPr>
            <w:tcW w:w="707" w:type="dxa"/>
          </w:tcPr>
          <w:p w14:paraId="235B51B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6" w:type="dxa"/>
          </w:tcPr>
          <w:p w14:paraId="0159D52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6E5341E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y</w:t>
            </w:r>
          </w:p>
        </w:tc>
        <w:tc>
          <w:tcPr>
            <w:tcW w:w="1559" w:type="dxa"/>
          </w:tcPr>
          <w:p w14:paraId="0B14747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specialist training</w:t>
            </w:r>
          </w:p>
        </w:tc>
        <w:tc>
          <w:tcPr>
            <w:tcW w:w="1843" w:type="dxa"/>
          </w:tcPr>
          <w:p w14:paraId="2AC3EE8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e of chatbots to deliver therapy, and implications for psychiatry training</w:t>
            </w:r>
          </w:p>
        </w:tc>
        <w:tc>
          <w:tcPr>
            <w:tcW w:w="1417" w:type="dxa"/>
          </w:tcPr>
          <w:p w14:paraId="39A2F5A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perspective article)</w:t>
            </w:r>
          </w:p>
        </w:tc>
        <w:tc>
          <w:tcPr>
            <w:tcW w:w="3398" w:type="dxa"/>
          </w:tcPr>
          <w:p w14:paraId="3BB6F97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sidents should be familiar with the available chatbot therapy options (have a ‘test-drive’).</w:t>
            </w:r>
          </w:p>
          <w:p w14:paraId="758DE08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Residents must be prepared to answer patient questions about chatbot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y, prescribe a suitable option, and help guide patient use.</w:t>
            </w:r>
          </w:p>
          <w:p w14:paraId="5EEAF2F4" w14:textId="4ED9D1B4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Residents must be aware of ethical considerations (e.g. </w:t>
            </w:r>
            <w:r w:rsidR="004847EB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rivacy)</w:t>
            </w:r>
          </w:p>
        </w:tc>
        <w:tc>
          <w:tcPr>
            <w:tcW w:w="2839" w:type="dxa"/>
          </w:tcPr>
          <w:p w14:paraId="7677741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e challenge will be establishing a solid evidence-base for specific AI therapies, as individual chatbots may be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tly updated (so literature can quickly become out of date).</w:t>
            </w:r>
          </w:p>
          <w:p w14:paraId="5FADCDC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F" w:rsidRPr="0012121F" w14:paraId="563F167B" w14:textId="77777777" w:rsidTr="008E25B3">
        <w:tc>
          <w:tcPr>
            <w:tcW w:w="1276" w:type="dxa"/>
          </w:tcPr>
          <w:p w14:paraId="35AF2F92" w14:textId="7AC22BD3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rmann-Werner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1]</w:t>
            </w:r>
          </w:p>
        </w:tc>
        <w:tc>
          <w:tcPr>
            <w:tcW w:w="707" w:type="dxa"/>
          </w:tcPr>
          <w:p w14:paraId="1CC0C9D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6" w:type="dxa"/>
          </w:tcPr>
          <w:p w14:paraId="2B0BC96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Germany, Oman</w:t>
            </w:r>
          </w:p>
        </w:tc>
        <w:tc>
          <w:tcPr>
            <w:tcW w:w="1418" w:type="dxa"/>
          </w:tcPr>
          <w:p w14:paraId="7E39F96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559" w:type="dxa"/>
          </w:tcPr>
          <w:p w14:paraId="11231E0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1843" w:type="dxa"/>
          </w:tcPr>
          <w:p w14:paraId="0B447C9E" w14:textId="2B4AF9D8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Rating ChatGPT-4’s performance on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CQs</w:t>
            </w:r>
            <w:r w:rsidR="00DD1291" w:rsidRPr="00D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using a modified Bloom’s taxonomy</w:t>
            </w:r>
          </w:p>
        </w:tc>
        <w:tc>
          <w:tcPr>
            <w:tcW w:w="1417" w:type="dxa"/>
          </w:tcPr>
          <w:p w14:paraId="5D6D6D1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3398" w:type="dxa"/>
          </w:tcPr>
          <w:p w14:paraId="49FF3EA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-4 correctly answered 92.5% of questions with a detailed stem and 90.6% of those with a short stem.</w:t>
            </w:r>
          </w:p>
          <w:p w14:paraId="6013A66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estions answered incorrectly were more difficult than those answered correctly.</w:t>
            </w:r>
          </w:p>
          <w:p w14:paraId="6CE44C9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‘Remember’ and ‘understand’ were the two levels of the modified Bloom’s taxonomy where ChatGPT-4 made most errors.</w:t>
            </w:r>
          </w:p>
        </w:tc>
        <w:tc>
          <w:tcPr>
            <w:tcW w:w="2839" w:type="dxa"/>
          </w:tcPr>
          <w:p w14:paraId="0D5AD7AF" w14:textId="407D45AD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Evaluating how the performance of other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LLMs</w:t>
            </w:r>
            <w:r w:rsidR="00DD1291" w:rsidRPr="00D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would compare to ChatGPT-4.</w:t>
            </w:r>
          </w:p>
          <w:p w14:paraId="7111093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-evaluating ChatGPT-4 performance at a later timepoint to determine if the model has improved.</w:t>
            </w:r>
          </w:p>
          <w:p w14:paraId="359CAA5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F" w:rsidRPr="0012121F" w14:paraId="47DC98EF" w14:textId="77777777" w:rsidTr="008E25B3">
        <w:tc>
          <w:tcPr>
            <w:tcW w:w="1276" w:type="dxa"/>
          </w:tcPr>
          <w:p w14:paraId="4D4E4ED7" w14:textId="64754A2D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ong Kong Academy of Medicine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5]</w:t>
            </w:r>
          </w:p>
        </w:tc>
        <w:tc>
          <w:tcPr>
            <w:tcW w:w="707" w:type="dxa"/>
          </w:tcPr>
          <w:p w14:paraId="503365F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5EDCC3F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18" w:type="dxa"/>
          </w:tcPr>
          <w:p w14:paraId="565612B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olicy statement</w:t>
            </w:r>
          </w:p>
        </w:tc>
        <w:tc>
          <w:tcPr>
            <w:tcW w:w="1559" w:type="dxa"/>
          </w:tcPr>
          <w:p w14:paraId="3F192E0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pecialist trainee doctors (including psychiatrists)</w:t>
            </w:r>
          </w:p>
        </w:tc>
        <w:tc>
          <w:tcPr>
            <w:tcW w:w="1843" w:type="dxa"/>
          </w:tcPr>
          <w:p w14:paraId="4408A9AD" w14:textId="6E6D22BC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Policy on the use of </w:t>
            </w:r>
            <w:r w:rsidR="00DD1291">
              <w:rPr>
                <w:rFonts w:ascii="Times New Roman" w:hAnsi="Times New Roman" w:cs="Times New Roman"/>
                <w:sz w:val="20"/>
                <w:szCs w:val="20"/>
              </w:rPr>
              <w:t>LLMs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in written assignments</w:t>
            </w:r>
          </w:p>
        </w:tc>
        <w:tc>
          <w:tcPr>
            <w:tcW w:w="1417" w:type="dxa"/>
          </w:tcPr>
          <w:p w14:paraId="1B621C7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olicy document</w:t>
            </w:r>
          </w:p>
        </w:tc>
        <w:tc>
          <w:tcPr>
            <w:tcW w:w="3398" w:type="dxa"/>
          </w:tcPr>
          <w:p w14:paraId="1DEB4AD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rainees are responsible for ensuring the originality of their own work.</w:t>
            </w:r>
          </w:p>
          <w:p w14:paraId="66A3D24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e of AI must be acknowledged.</w:t>
            </w:r>
          </w:p>
          <w:p w14:paraId="35C5FCE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ny AI output must be critically appraised and its accuracy verified by the trainee.</w:t>
            </w:r>
          </w:p>
        </w:tc>
        <w:tc>
          <w:tcPr>
            <w:tcW w:w="2839" w:type="dxa"/>
          </w:tcPr>
          <w:p w14:paraId="0783017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ssessing bodies should develop alternative assessment modalities that do not rely on written work (such as oral examinations).</w:t>
            </w:r>
          </w:p>
        </w:tc>
      </w:tr>
      <w:tr w:rsidR="0012121F" w:rsidRPr="0012121F" w14:paraId="14D9F5E1" w14:textId="77777777" w:rsidTr="008E25B3">
        <w:tc>
          <w:tcPr>
            <w:tcW w:w="1276" w:type="dxa"/>
          </w:tcPr>
          <w:p w14:paraId="74E3ED13" w14:textId="26B5AFF8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udon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4]</w:t>
            </w:r>
          </w:p>
        </w:tc>
        <w:tc>
          <w:tcPr>
            <w:tcW w:w="707" w:type="dxa"/>
          </w:tcPr>
          <w:p w14:paraId="670AF37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6" w:type="dxa"/>
          </w:tcPr>
          <w:p w14:paraId="2A2A853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3C45E4F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JMIR Medical Education</w:t>
            </w:r>
          </w:p>
        </w:tc>
        <w:tc>
          <w:tcPr>
            <w:tcW w:w="1559" w:type="dxa"/>
          </w:tcPr>
          <w:p w14:paraId="606E1BA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1843" w:type="dxa"/>
          </w:tcPr>
          <w:p w14:paraId="7B284895" w14:textId="3CB3B0F0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omparison of</w:t>
            </w:r>
            <w:r w:rsidR="00DD12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CTs</w:t>
            </w:r>
            <w:r w:rsidR="004847EB" w:rsidRPr="004847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designed by ChatGPT-3.5 and clinical experts</w:t>
            </w:r>
          </w:p>
        </w:tc>
        <w:tc>
          <w:tcPr>
            <w:tcW w:w="1417" w:type="dxa"/>
          </w:tcPr>
          <w:p w14:paraId="537577A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3398" w:type="dxa"/>
          </w:tcPr>
          <w:p w14:paraId="5C7D62A4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CTs generated by ChatGPT-3.5 and clinical experts were rated as equivalent (for both scenario and question components).</w:t>
            </w:r>
          </w:p>
          <w:p w14:paraId="513E2743" w14:textId="154EBFEF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-3.5 and clinical experts also received similar qualitative feedback on strengths and weaknesses (e.g., good fidelity to diagnostic criteria, but questions simplistic).</w:t>
            </w:r>
          </w:p>
        </w:tc>
        <w:tc>
          <w:tcPr>
            <w:tcW w:w="2839" w:type="dxa"/>
          </w:tcPr>
          <w:p w14:paraId="58750E94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eed to explore acceptability of using generative AI in SCT creation.</w:t>
            </w:r>
          </w:p>
          <w:p w14:paraId="1DBD2A6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e of different prompts or LLM may yield different results.</w:t>
            </w:r>
          </w:p>
          <w:p w14:paraId="7D111ED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F" w:rsidRPr="0012121F" w14:paraId="7590B8AF" w14:textId="77777777" w:rsidTr="008E25B3">
        <w:tc>
          <w:tcPr>
            <w:tcW w:w="1276" w:type="dxa"/>
          </w:tcPr>
          <w:p w14:paraId="08BA7A4E" w14:textId="2C1EE47E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Khanna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2]</w:t>
            </w:r>
          </w:p>
        </w:tc>
        <w:tc>
          <w:tcPr>
            <w:tcW w:w="707" w:type="dxa"/>
          </w:tcPr>
          <w:p w14:paraId="74F2B35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6" w:type="dxa"/>
          </w:tcPr>
          <w:p w14:paraId="1DD6E28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ustralia,</w:t>
            </w:r>
          </w:p>
          <w:p w14:paraId="57BC36D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6A91D1D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onvergence Mental Health (Book)</w:t>
            </w:r>
          </w:p>
        </w:tc>
        <w:tc>
          <w:tcPr>
            <w:tcW w:w="1559" w:type="dxa"/>
          </w:tcPr>
          <w:p w14:paraId="772C143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ists of the future</w:t>
            </w:r>
          </w:p>
        </w:tc>
        <w:tc>
          <w:tcPr>
            <w:tcW w:w="1843" w:type="dxa"/>
          </w:tcPr>
          <w:p w14:paraId="7110B6D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Predictions of how psychiatrists’ workflows will evolve given rapid technological changes and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mplications for psychiatry training </w:t>
            </w:r>
          </w:p>
        </w:tc>
        <w:tc>
          <w:tcPr>
            <w:tcW w:w="1417" w:type="dxa"/>
          </w:tcPr>
          <w:p w14:paraId="2943DBF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nion (book chapter)</w:t>
            </w:r>
          </w:p>
        </w:tc>
        <w:tc>
          <w:tcPr>
            <w:tcW w:w="3398" w:type="dxa"/>
          </w:tcPr>
          <w:p w14:paraId="2B5AFFB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trainees have limited exposure to clinical informatics (including AI).</w:t>
            </w:r>
          </w:p>
          <w:p w14:paraId="5D1170B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Future psychiatrists will need training in how AI can leverage complex data for diagnosis or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ing treatments (without expectation of achieving expert level knowledge).</w:t>
            </w:r>
          </w:p>
        </w:tc>
        <w:tc>
          <w:tcPr>
            <w:tcW w:w="2839" w:type="dxa"/>
          </w:tcPr>
          <w:p w14:paraId="011DF6C6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ly USA has a clinical informatics training program currently; other jurisdictions should consider developing similar programs or embedding designated clinical informatics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ences within psychiatry training.</w:t>
            </w:r>
          </w:p>
        </w:tc>
      </w:tr>
      <w:tr w:rsidR="0012121F" w:rsidRPr="0012121F" w14:paraId="775A971C" w14:textId="77777777" w:rsidTr="008E25B3">
        <w:tc>
          <w:tcPr>
            <w:tcW w:w="1276" w:type="dxa"/>
          </w:tcPr>
          <w:p w14:paraId="4C09F89A" w14:textId="2F63832B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3]</w:t>
            </w:r>
          </w:p>
        </w:tc>
        <w:tc>
          <w:tcPr>
            <w:tcW w:w="707" w:type="dxa"/>
          </w:tcPr>
          <w:p w14:paraId="3593080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6" w:type="dxa"/>
          </w:tcPr>
          <w:p w14:paraId="64A7FDC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1BC0E56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y</w:t>
            </w:r>
          </w:p>
        </w:tc>
        <w:tc>
          <w:tcPr>
            <w:tcW w:w="1559" w:type="dxa"/>
          </w:tcPr>
          <w:p w14:paraId="522DC69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specialist training</w:t>
            </w:r>
          </w:p>
        </w:tc>
        <w:tc>
          <w:tcPr>
            <w:tcW w:w="1843" w:type="dxa"/>
          </w:tcPr>
          <w:p w14:paraId="412923D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erspectives on how educators can prepare trainee psychiatrists for impact on AI on clinical practice</w:t>
            </w:r>
          </w:p>
        </w:tc>
        <w:tc>
          <w:tcPr>
            <w:tcW w:w="1417" w:type="dxa"/>
          </w:tcPr>
          <w:p w14:paraId="6251C34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perspective article)</w:t>
            </w:r>
          </w:p>
        </w:tc>
        <w:tc>
          <w:tcPr>
            <w:tcW w:w="3398" w:type="dxa"/>
          </w:tcPr>
          <w:p w14:paraId="75BD6D8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likely to be a useful adjunct to clinicians, rather than replace them; training must reflect this.</w:t>
            </w:r>
          </w:p>
          <w:p w14:paraId="7F1EF19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eed to balance and integrate human values with technology.</w:t>
            </w:r>
          </w:p>
          <w:p w14:paraId="6126EDE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raining curricula should be updated to reflect changing practice.</w:t>
            </w:r>
          </w:p>
        </w:tc>
        <w:tc>
          <w:tcPr>
            <w:tcW w:w="2839" w:type="dxa"/>
          </w:tcPr>
          <w:p w14:paraId="2D8235E6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xperimentation with AI tools should be encouraged.</w:t>
            </w:r>
          </w:p>
        </w:tc>
      </w:tr>
      <w:tr w:rsidR="0012121F" w:rsidRPr="0012121F" w14:paraId="74DD90C2" w14:textId="77777777" w:rsidTr="008E25B3">
        <w:tc>
          <w:tcPr>
            <w:tcW w:w="1276" w:type="dxa"/>
          </w:tcPr>
          <w:p w14:paraId="69641637" w14:textId="48E789EE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Lemon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</w:p>
        </w:tc>
        <w:tc>
          <w:tcPr>
            <w:tcW w:w="707" w:type="dxa"/>
          </w:tcPr>
          <w:p w14:paraId="3FB51E5D" w14:textId="1BAB628C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C23C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6" w:type="dxa"/>
          </w:tcPr>
          <w:p w14:paraId="225A9C3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0927E04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national Journal of Social Psychiatry</w:t>
            </w:r>
          </w:p>
        </w:tc>
        <w:tc>
          <w:tcPr>
            <w:tcW w:w="1559" w:type="dxa"/>
          </w:tcPr>
          <w:p w14:paraId="59D46FD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843" w:type="dxa"/>
          </w:tcPr>
          <w:p w14:paraId="45D2853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flections on how chatbots will influence education in social psychiatry</w:t>
            </w:r>
          </w:p>
        </w:tc>
        <w:tc>
          <w:tcPr>
            <w:tcW w:w="1417" w:type="dxa"/>
          </w:tcPr>
          <w:p w14:paraId="384D2BC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editorial)</w:t>
            </w:r>
          </w:p>
        </w:tc>
        <w:tc>
          <w:tcPr>
            <w:tcW w:w="3398" w:type="dxa"/>
          </w:tcPr>
          <w:p w14:paraId="03945B5E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Educational applications of chatbots include rapid generation of clinical scenarios for learning or </w:t>
            </w:r>
            <w:proofErr w:type="gram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ssessment, and</w:t>
            </w:r>
            <w:proofErr w:type="gram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creating a summary of literature for students.</w:t>
            </w:r>
          </w:p>
          <w:p w14:paraId="6D81C6D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isks include potential for bias, favouring specific perspectives over others (i.e., biological over social), and inaccuracy of information.</w:t>
            </w:r>
          </w:p>
          <w:p w14:paraId="26B7027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bots complement educators, rather than replace them (educators should emphasise critical thinking skills).</w:t>
            </w:r>
          </w:p>
        </w:tc>
        <w:tc>
          <w:tcPr>
            <w:tcW w:w="2839" w:type="dxa"/>
          </w:tcPr>
          <w:p w14:paraId="55E5BA7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xamining how chatbots may influence students’ understanding of learning or their clinical judgment.</w:t>
            </w:r>
          </w:p>
          <w:p w14:paraId="6930168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F" w:rsidRPr="0012121F" w14:paraId="14080107" w14:textId="77777777" w:rsidTr="008E25B3">
        <w:tc>
          <w:tcPr>
            <w:tcW w:w="1276" w:type="dxa"/>
          </w:tcPr>
          <w:p w14:paraId="73076081" w14:textId="6C1F3BC2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2]</w:t>
            </w:r>
          </w:p>
        </w:tc>
        <w:tc>
          <w:tcPr>
            <w:tcW w:w="707" w:type="dxa"/>
          </w:tcPr>
          <w:p w14:paraId="7D0E22C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6" w:type="dxa"/>
          </w:tcPr>
          <w:p w14:paraId="22593E7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18" w:type="dxa"/>
          </w:tcPr>
          <w:p w14:paraId="54BEB6D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and Clinical Neurosciences</w:t>
            </w:r>
          </w:p>
        </w:tc>
        <w:tc>
          <w:tcPr>
            <w:tcW w:w="1559" w:type="dxa"/>
          </w:tcPr>
          <w:p w14:paraId="3379653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specialist training</w:t>
            </w:r>
          </w:p>
        </w:tc>
        <w:tc>
          <w:tcPr>
            <w:tcW w:w="1843" w:type="dxa"/>
          </w:tcPr>
          <w:p w14:paraId="532CECA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omparing performance of ChatGPT-4, Bard, and Llama-2 on the Taiwan Psychiatric Licensing Exam and advanced clinical scenario questions</w:t>
            </w:r>
          </w:p>
        </w:tc>
        <w:tc>
          <w:tcPr>
            <w:tcW w:w="1417" w:type="dxa"/>
          </w:tcPr>
          <w:p w14:paraId="7D7EF42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0A68FB7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-4 achieved a passing grade on 2022 exam (69%), but Bard (36%) and Llama-2 (25%) did not.</w:t>
            </w:r>
          </w:p>
          <w:p w14:paraId="7884F8B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Bard’s performance was impacted due to refusal to answer 16 questions on specific topics (e.g., suicide and domestic violence).</w:t>
            </w:r>
          </w:p>
          <w:p w14:paraId="2045C26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n advanced clinical scenario questions, psychiatrists would outperform ChatGPT-4 with a 99.2% probability (using Bayesian analysis).</w:t>
            </w:r>
          </w:p>
        </w:tc>
        <w:tc>
          <w:tcPr>
            <w:tcW w:w="2839" w:type="dxa"/>
          </w:tcPr>
          <w:p w14:paraId="2F3F6EB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re-training LLMs with psychiatric parameters is likely to increase performance.</w:t>
            </w:r>
          </w:p>
          <w:p w14:paraId="2F881E88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oice of language version of LLM (e.g., Mandarin vs English) has potential to impact results, as does version used and nature of prompt.</w:t>
            </w:r>
          </w:p>
        </w:tc>
      </w:tr>
      <w:tr w:rsidR="0012121F" w:rsidRPr="0012121F" w14:paraId="1FC17D92" w14:textId="77777777" w:rsidTr="008E25B3">
        <w:tc>
          <w:tcPr>
            <w:tcW w:w="1276" w:type="dxa"/>
          </w:tcPr>
          <w:p w14:paraId="121C372C" w14:textId="34F56D40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uie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4]</w:t>
            </w:r>
          </w:p>
        </w:tc>
        <w:tc>
          <w:tcPr>
            <w:tcW w:w="707" w:type="dxa"/>
          </w:tcPr>
          <w:p w14:paraId="5F7D4D5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6" w:type="dxa"/>
          </w:tcPr>
          <w:p w14:paraId="650D62A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4D8E0B7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y</w:t>
            </w:r>
          </w:p>
        </w:tc>
        <w:tc>
          <w:tcPr>
            <w:tcW w:w="1559" w:type="dxa"/>
          </w:tcPr>
          <w:p w14:paraId="5D5A9E8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specialist training</w:t>
            </w:r>
          </w:p>
        </w:tc>
        <w:tc>
          <w:tcPr>
            <w:tcW w:w="1843" w:type="dxa"/>
          </w:tcPr>
          <w:p w14:paraId="7881B4F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erspectives on how machine learning technology will change psychiatric practice and, by extension, the training of psychiatrists</w:t>
            </w:r>
          </w:p>
        </w:tc>
        <w:tc>
          <w:tcPr>
            <w:tcW w:w="1417" w:type="dxa"/>
          </w:tcPr>
          <w:p w14:paraId="2308E3A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editorial)</w:t>
            </w:r>
          </w:p>
        </w:tc>
        <w:tc>
          <w:tcPr>
            <w:tcW w:w="3398" w:type="dxa"/>
          </w:tcPr>
          <w:p w14:paraId="2711D82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achine learning may automate aspects of diagnosis, behavioural observation, and clinical decision-making; training will need to adapt to reflect this.</w:t>
            </w:r>
          </w:p>
          <w:p w14:paraId="729D43C0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rainees must be able to evaluate these technologies and know how to appropriately incorporate them into clinical practice.</w:t>
            </w:r>
          </w:p>
          <w:p w14:paraId="163D0DD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achine learning must become part of the psychiatric curriculum.</w:t>
            </w:r>
          </w:p>
        </w:tc>
        <w:tc>
          <w:tcPr>
            <w:tcW w:w="2839" w:type="dxa"/>
          </w:tcPr>
          <w:p w14:paraId="3F47E88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rivacy, patient autonomy, and acceptability concerns will need further examination.</w:t>
            </w:r>
          </w:p>
          <w:p w14:paraId="44AFBE6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mpact of machine learning technologies on the therapeutic relationship are unknown.</w:t>
            </w:r>
          </w:p>
          <w:p w14:paraId="25288D4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nclear line of professional responsibility for (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) monitoring data generated by wearables and (ii) being aware of specific features of various AI tools.</w:t>
            </w:r>
          </w:p>
        </w:tc>
      </w:tr>
      <w:tr w:rsidR="0012121F" w:rsidRPr="0012121F" w14:paraId="7F03381C" w14:textId="77777777" w:rsidTr="008E25B3">
        <w:tc>
          <w:tcPr>
            <w:tcW w:w="1276" w:type="dxa"/>
          </w:tcPr>
          <w:p w14:paraId="5CFAFF29" w14:textId="30241C18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Luykx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43]</w:t>
            </w:r>
          </w:p>
        </w:tc>
        <w:tc>
          <w:tcPr>
            <w:tcW w:w="707" w:type="dxa"/>
          </w:tcPr>
          <w:p w14:paraId="241BBFC8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5799271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418" w:type="dxa"/>
          </w:tcPr>
          <w:p w14:paraId="297E33A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World Psychiatry</w:t>
            </w:r>
          </w:p>
        </w:tc>
        <w:tc>
          <w:tcPr>
            <w:tcW w:w="1559" w:type="dxa"/>
          </w:tcPr>
          <w:p w14:paraId="698FE594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843" w:type="dxa"/>
          </w:tcPr>
          <w:p w14:paraId="5067582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ssessing performance of ChatGPT (unspecified version) on short-answer questions</w:t>
            </w:r>
          </w:p>
        </w:tc>
        <w:tc>
          <w:tcPr>
            <w:tcW w:w="1417" w:type="dxa"/>
          </w:tcPr>
          <w:p w14:paraId="27AD8D8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3398" w:type="dxa"/>
          </w:tcPr>
          <w:p w14:paraId="481B918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answers were rated highly for accuracy (8.4/10), completeness (7.6/10), and nuance (8.1/10).</w:t>
            </w:r>
          </w:p>
          <w:p w14:paraId="64AB53F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ists/residents using ChatGPT to answer questions scored significantly better than those using non-AI sources (p=0.0016).</w:t>
            </w:r>
          </w:p>
        </w:tc>
        <w:tc>
          <w:tcPr>
            <w:tcW w:w="2839" w:type="dxa"/>
          </w:tcPr>
          <w:p w14:paraId="1BC2109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Determining response speed at answering questions when using ChatGPT compared to other resources (ChatGPT hypothesised to be more rapid).</w:t>
            </w:r>
          </w:p>
        </w:tc>
      </w:tr>
      <w:tr w:rsidR="0012121F" w:rsidRPr="0012121F" w14:paraId="6E06E022" w14:textId="77777777" w:rsidTr="008E25B3">
        <w:tc>
          <w:tcPr>
            <w:tcW w:w="1276" w:type="dxa"/>
          </w:tcPr>
          <w:p w14:paraId="398C8069" w14:textId="5C7D1ACA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znick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707" w:type="dxa"/>
          </w:tcPr>
          <w:p w14:paraId="5E2707E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6" w:type="dxa"/>
          </w:tcPr>
          <w:p w14:paraId="1A66CE8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750E184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oyal College of Physicians and Surgeons of Canada (RC)</w:t>
            </w:r>
          </w:p>
        </w:tc>
        <w:tc>
          <w:tcPr>
            <w:tcW w:w="1559" w:type="dxa"/>
          </w:tcPr>
          <w:p w14:paraId="38C6A36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adian specialist physicians (including psychiatrists) and trainees</w:t>
            </w:r>
          </w:p>
        </w:tc>
        <w:tc>
          <w:tcPr>
            <w:tcW w:w="1843" w:type="dxa"/>
          </w:tcPr>
          <w:p w14:paraId="37777C10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ask force report on AI and digital technologies for Canadian specialist physicians and trainees</w:t>
            </w:r>
          </w:p>
        </w:tc>
        <w:tc>
          <w:tcPr>
            <w:tcW w:w="1417" w:type="dxa"/>
          </w:tcPr>
          <w:p w14:paraId="7DDF3CE3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3398" w:type="dxa"/>
          </w:tcPr>
          <w:p w14:paraId="782FD0D0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echnological advancements from AI will necessitate re-training in new specialties for many medical practitioners.</w:t>
            </w:r>
          </w:p>
          <w:p w14:paraId="5D6AC19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2.5% of RC Fellows considered that AI education should be a priority topic in residency.</w:t>
            </w:r>
          </w:p>
          <w:p w14:paraId="639255D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‘Technical training related to your specialty’ was the highest ranked AI education topic by RC Fellows and residents.</w:t>
            </w:r>
          </w:p>
        </w:tc>
        <w:tc>
          <w:tcPr>
            <w:tcW w:w="2839" w:type="dxa"/>
          </w:tcPr>
          <w:p w14:paraId="7FF4D11A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edical practitioner competencies (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MEDs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) will need to be updated to take into consideration AI.</w:t>
            </w:r>
          </w:p>
        </w:tc>
      </w:tr>
      <w:tr w:rsidR="0012121F" w:rsidRPr="0012121F" w14:paraId="308A856D" w14:textId="77777777" w:rsidTr="008E25B3">
        <w:tc>
          <w:tcPr>
            <w:tcW w:w="1276" w:type="dxa"/>
          </w:tcPr>
          <w:p w14:paraId="18D164C7" w14:textId="6B502E2E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childkrout</w:t>
            </w:r>
            <w:proofErr w:type="spellEnd"/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707" w:type="dxa"/>
          </w:tcPr>
          <w:p w14:paraId="3413D37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136" w:type="dxa"/>
          </w:tcPr>
          <w:p w14:paraId="77A4B71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05113AB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he Journal of Nervous and Mental Disease</w:t>
            </w:r>
          </w:p>
        </w:tc>
        <w:tc>
          <w:tcPr>
            <w:tcW w:w="1559" w:type="dxa"/>
          </w:tcPr>
          <w:p w14:paraId="0107137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specialist training</w:t>
            </w:r>
          </w:p>
        </w:tc>
        <w:tc>
          <w:tcPr>
            <w:tcW w:w="1843" w:type="dxa"/>
          </w:tcPr>
          <w:p w14:paraId="0783906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Potential application for AI-based deidentification technology to enhance clinical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ychiatry education</w:t>
            </w:r>
          </w:p>
        </w:tc>
        <w:tc>
          <w:tcPr>
            <w:tcW w:w="1417" w:type="dxa"/>
          </w:tcPr>
          <w:p w14:paraId="5D47B22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nion (clinical perspective)</w:t>
            </w:r>
          </w:p>
        </w:tc>
        <w:tc>
          <w:tcPr>
            <w:tcW w:w="3398" w:type="dxa"/>
          </w:tcPr>
          <w:p w14:paraId="2289AB3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Emerging AI technology may allow for recorded patient encounters to be deidentified through facial </w:t>
            </w:r>
            <w:proofErr w:type="gram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lteration, but</w:t>
            </w:r>
            <w:proofErr w:type="gram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still retain relevant mental state features for educational value.</w:t>
            </w:r>
          </w:p>
          <w:p w14:paraId="167A2B8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could result in a video encyclopaedia of behavioural syndromes and mental state features.</w:t>
            </w:r>
          </w:p>
        </w:tc>
        <w:tc>
          <w:tcPr>
            <w:tcW w:w="2839" w:type="dxa"/>
          </w:tcPr>
          <w:p w14:paraId="67E3DB7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erging technologies in other fields will need to be repurposed to psychiatry.</w:t>
            </w:r>
          </w:p>
          <w:p w14:paraId="2B682C4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ompliance with regulatory frameworks will need to be assessed.</w:t>
            </w:r>
          </w:p>
          <w:p w14:paraId="56770F1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ent processes will need updating.</w:t>
            </w:r>
          </w:p>
        </w:tc>
      </w:tr>
      <w:tr w:rsidR="0012121F" w:rsidRPr="0012121F" w14:paraId="5C8E28BE" w14:textId="77777777" w:rsidTr="008E25B3">
        <w:tc>
          <w:tcPr>
            <w:tcW w:w="1276" w:type="dxa"/>
          </w:tcPr>
          <w:p w14:paraId="4D2D768C" w14:textId="67A4B0EB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ith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3]</w:t>
            </w:r>
          </w:p>
        </w:tc>
        <w:tc>
          <w:tcPr>
            <w:tcW w:w="707" w:type="dxa"/>
          </w:tcPr>
          <w:p w14:paraId="6429AB6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2DA27B3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witzerland, UK</w:t>
            </w:r>
          </w:p>
        </w:tc>
        <w:tc>
          <w:tcPr>
            <w:tcW w:w="1418" w:type="dxa"/>
          </w:tcPr>
          <w:p w14:paraId="4D5EE30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national Journal of Social Psychiatry</w:t>
            </w:r>
          </w:p>
        </w:tc>
        <w:tc>
          <w:tcPr>
            <w:tcW w:w="1559" w:type="dxa"/>
          </w:tcPr>
          <w:p w14:paraId="4C382D6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ducation in social psychiatry</w:t>
            </w:r>
          </w:p>
        </w:tc>
        <w:tc>
          <w:tcPr>
            <w:tcW w:w="1843" w:type="dxa"/>
          </w:tcPr>
          <w:p w14:paraId="22339D0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Requesting ChatGPT-3.5 to generate teaching ideas for social psychiatry </w:t>
            </w:r>
          </w:p>
        </w:tc>
        <w:tc>
          <w:tcPr>
            <w:tcW w:w="1417" w:type="dxa"/>
          </w:tcPr>
          <w:p w14:paraId="311C7EC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ilot test of LLM capabilities</w:t>
            </w:r>
          </w:p>
        </w:tc>
        <w:tc>
          <w:tcPr>
            <w:tcW w:w="3398" w:type="dxa"/>
          </w:tcPr>
          <w:p w14:paraId="2D391CB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may be a quick and effective resource for generating teaching material, including clinical vignettes.</w:t>
            </w:r>
          </w:p>
          <w:p w14:paraId="03108D8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bots may be useful in providing knowledge, enabling group discussions, facilitating self-guided learning, and creating teaching content.</w:t>
            </w:r>
          </w:p>
        </w:tc>
        <w:tc>
          <w:tcPr>
            <w:tcW w:w="2839" w:type="dxa"/>
          </w:tcPr>
          <w:p w14:paraId="2D131C9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could be used to synthesise large or complex texts into synopses.</w:t>
            </w:r>
          </w:p>
          <w:p w14:paraId="513D63F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mpirical investigations of chatbots in the psychiatry education setting are needed.</w:t>
            </w:r>
          </w:p>
          <w:p w14:paraId="3B30DCAA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he perspectives of students and teachers should be assessed qualitatively.</w:t>
            </w:r>
          </w:p>
        </w:tc>
      </w:tr>
      <w:tr w:rsidR="0012121F" w:rsidRPr="0012121F" w14:paraId="0B5A2E02" w14:textId="77777777" w:rsidTr="008E25B3">
        <w:tc>
          <w:tcPr>
            <w:tcW w:w="1276" w:type="dxa"/>
          </w:tcPr>
          <w:p w14:paraId="54BDE9B3" w14:textId="10AAFF38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tarke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6]</w:t>
            </w:r>
          </w:p>
        </w:tc>
        <w:tc>
          <w:tcPr>
            <w:tcW w:w="707" w:type="dxa"/>
          </w:tcPr>
          <w:p w14:paraId="14BB485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6" w:type="dxa"/>
          </w:tcPr>
          <w:p w14:paraId="6FD373B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Switzerland, Germany</w:t>
            </w:r>
          </w:p>
        </w:tc>
        <w:tc>
          <w:tcPr>
            <w:tcW w:w="1418" w:type="dxa"/>
          </w:tcPr>
          <w:p w14:paraId="1E0C321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ological Medicine</w:t>
            </w:r>
          </w:p>
        </w:tc>
        <w:tc>
          <w:tcPr>
            <w:tcW w:w="1559" w:type="dxa"/>
          </w:tcPr>
          <w:p w14:paraId="54E97B55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1C2D5ED2" w14:textId="378EB5BB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Perspective that teaching history of psychiatry is essential to counter ethical, clinical, and conceptual pitfalls of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="004847EB" w:rsidRPr="004847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17" w:type="dxa"/>
          </w:tcPr>
          <w:p w14:paraId="139B6A32" w14:textId="5B2DC22C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ply letter (to Gauld et al, 2021)</w:t>
            </w:r>
          </w:p>
        </w:tc>
        <w:tc>
          <w:tcPr>
            <w:tcW w:w="3398" w:type="dxa"/>
          </w:tcPr>
          <w:p w14:paraId="4C45B3B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nderstanding the historical context of psychiatry (e.g., development of diagnostic concepts or historical abuses) enhances critical evaluation of ML outputs.</w:t>
            </w:r>
          </w:p>
          <w:p w14:paraId="290C4C1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ists need sufficient training in computer science and computational psychiatry to be familiar with ML concepts.</w:t>
            </w:r>
          </w:p>
        </w:tc>
        <w:tc>
          <w:tcPr>
            <w:tcW w:w="2839" w:type="dxa"/>
          </w:tcPr>
          <w:p w14:paraId="57D1168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ny use of ML to redefine nosology must reflect on historical context, rather than replicating top-down approaches.</w:t>
            </w:r>
          </w:p>
        </w:tc>
      </w:tr>
      <w:tr w:rsidR="0012121F" w:rsidRPr="0012121F" w14:paraId="172D01C1" w14:textId="77777777" w:rsidTr="008E25B3">
        <w:tc>
          <w:tcPr>
            <w:tcW w:w="1276" w:type="dxa"/>
          </w:tcPr>
          <w:p w14:paraId="1DA3CAF6" w14:textId="2309A91B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Torales </w:t>
            </w:r>
            <w:r w:rsidR="005B6F7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5B6F78"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’Higgins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4]</w:t>
            </w:r>
          </w:p>
        </w:tc>
        <w:tc>
          <w:tcPr>
            <w:tcW w:w="707" w:type="dxa"/>
          </w:tcPr>
          <w:p w14:paraId="2FADF6BE" w14:textId="24619544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856D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6" w:type="dxa"/>
          </w:tcPr>
          <w:p w14:paraId="3FDF936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418" w:type="dxa"/>
          </w:tcPr>
          <w:p w14:paraId="7F2732C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national Journal of Social Psychiatry</w:t>
            </w:r>
          </w:p>
        </w:tc>
        <w:tc>
          <w:tcPr>
            <w:tcW w:w="1559" w:type="dxa"/>
          </w:tcPr>
          <w:p w14:paraId="1DD4045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69B8383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flections on applications and limitations of AI in social psychiatry education, especially in South American context</w:t>
            </w:r>
          </w:p>
        </w:tc>
        <w:tc>
          <w:tcPr>
            <w:tcW w:w="1417" w:type="dxa"/>
          </w:tcPr>
          <w:p w14:paraId="5B51FE1B" w14:textId="3ABB070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ply letter (to Smith et al, 2023)</w:t>
            </w:r>
          </w:p>
        </w:tc>
        <w:tc>
          <w:tcPr>
            <w:tcW w:w="3398" w:type="dxa"/>
          </w:tcPr>
          <w:p w14:paraId="738E475E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may help develop psychiatry teaching resources in languages other than English.</w:t>
            </w:r>
          </w:p>
          <w:p w14:paraId="3454E121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owever, this may disadvantage primarily spoken indigenous languages.</w:t>
            </w:r>
          </w:p>
          <w:p w14:paraId="374D6BC2" w14:textId="47539E64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uman oversight remain</w:t>
            </w:r>
            <w:r w:rsidR="004847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important for interpretation of AI output</w:t>
            </w:r>
            <w:r w:rsidR="004847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9" w:type="dxa"/>
          </w:tcPr>
          <w:p w14:paraId="302BB0DE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ise of AI may require a shift to more orally based tasks, rather than written, to maintain academic integrity.</w:t>
            </w:r>
          </w:p>
        </w:tc>
      </w:tr>
      <w:tr w:rsidR="0012121F" w:rsidRPr="0012121F" w14:paraId="5B6BB55A" w14:textId="77777777" w:rsidTr="008E25B3">
        <w:tc>
          <w:tcPr>
            <w:tcW w:w="1276" w:type="dxa"/>
          </w:tcPr>
          <w:p w14:paraId="34A8F912" w14:textId="025EFB71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orous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7]</w:t>
            </w:r>
          </w:p>
        </w:tc>
        <w:tc>
          <w:tcPr>
            <w:tcW w:w="707" w:type="dxa"/>
          </w:tcPr>
          <w:p w14:paraId="5167E49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36" w:type="dxa"/>
          </w:tcPr>
          <w:p w14:paraId="19B9E993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0C426906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y</w:t>
            </w:r>
          </w:p>
        </w:tc>
        <w:tc>
          <w:tcPr>
            <w:tcW w:w="1559" w:type="dxa"/>
          </w:tcPr>
          <w:p w14:paraId="6AC3BCA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sychiatry trainees</w:t>
            </w:r>
          </w:p>
        </w:tc>
        <w:tc>
          <w:tcPr>
            <w:tcW w:w="1843" w:type="dxa"/>
          </w:tcPr>
          <w:p w14:paraId="7228683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Proposal for the development of a curriculum for teaching clinical informatics (including AI) to psychiatry trainees</w:t>
            </w:r>
          </w:p>
        </w:tc>
        <w:tc>
          <w:tcPr>
            <w:tcW w:w="1417" w:type="dxa"/>
          </w:tcPr>
          <w:p w14:paraId="13321BB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perspective article)</w:t>
            </w:r>
          </w:p>
        </w:tc>
        <w:tc>
          <w:tcPr>
            <w:tcW w:w="3398" w:type="dxa"/>
          </w:tcPr>
          <w:p w14:paraId="045EBF8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nsuring trainees understand the fundamentals of AI equips them to evaluate and properly use AI clinically.</w:t>
            </w:r>
          </w:p>
          <w:p w14:paraId="41E796A2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 curriculum is necessary to achieve this.</w:t>
            </w:r>
          </w:p>
          <w:p w14:paraId="6C8A9BD7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 proposed structure includes domains of (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) patient care; (ii)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munication; (iii) education; and (iv) practice management. </w:t>
            </w:r>
          </w:p>
        </w:tc>
        <w:tc>
          <w:tcPr>
            <w:tcW w:w="2839" w:type="dxa"/>
          </w:tcPr>
          <w:p w14:paraId="1C8982E4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elopment of a psychiatry informatics curriculum will require input from trainees, educators, hospital leadership, university academics, and others.</w:t>
            </w:r>
          </w:p>
          <w:p w14:paraId="626F1B00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rther work on specific competencies, training programmes, and evaluation will be required.</w:t>
            </w:r>
          </w:p>
        </w:tc>
      </w:tr>
      <w:tr w:rsidR="0012121F" w:rsidRPr="0012121F" w14:paraId="054D06D3" w14:textId="77777777" w:rsidTr="008E25B3">
        <w:tc>
          <w:tcPr>
            <w:tcW w:w="1276" w:type="dxa"/>
          </w:tcPr>
          <w:p w14:paraId="4E191C2E" w14:textId="72B42714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silchenko </w:t>
            </w:r>
            <w:r w:rsidR="005B6F7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5B6F78"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umakov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35]</w:t>
            </w:r>
          </w:p>
        </w:tc>
        <w:tc>
          <w:tcPr>
            <w:tcW w:w="707" w:type="dxa"/>
          </w:tcPr>
          <w:p w14:paraId="345AEC6D" w14:textId="5F5BB1B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A17A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6" w:type="dxa"/>
          </w:tcPr>
          <w:p w14:paraId="1F2CD1A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srael, Russia</w:t>
            </w:r>
          </w:p>
        </w:tc>
        <w:tc>
          <w:tcPr>
            <w:tcW w:w="1418" w:type="dxa"/>
          </w:tcPr>
          <w:p w14:paraId="157425D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national Journal of Social Psychiatry</w:t>
            </w:r>
          </w:p>
        </w:tc>
        <w:tc>
          <w:tcPr>
            <w:tcW w:w="1559" w:type="dxa"/>
          </w:tcPr>
          <w:p w14:paraId="23DCCD6D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68C18F09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flections on applications and limitations of AI in social psychiatry education.</w:t>
            </w:r>
          </w:p>
        </w:tc>
        <w:tc>
          <w:tcPr>
            <w:tcW w:w="1417" w:type="dxa"/>
          </w:tcPr>
          <w:p w14:paraId="64992E33" w14:textId="27B7CDC3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ply letter (to Smith et al, 2023)</w:t>
            </w:r>
          </w:p>
        </w:tc>
        <w:tc>
          <w:tcPr>
            <w:tcW w:w="3398" w:type="dxa"/>
          </w:tcPr>
          <w:p w14:paraId="638E43E0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may be less adept in highly specialised fields, such as social psychiatry.</w:t>
            </w:r>
          </w:p>
          <w:p w14:paraId="63CED10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Human connection and interacting with real patients are essential for developing communication skills.</w:t>
            </w:r>
          </w:p>
        </w:tc>
        <w:tc>
          <w:tcPr>
            <w:tcW w:w="2839" w:type="dxa"/>
          </w:tcPr>
          <w:p w14:paraId="1036B00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Guidelines should be developed for ethical use of AI in medical education.</w:t>
            </w:r>
          </w:p>
          <w:p w14:paraId="1D0C8B6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hatGPT may need to be trained in sub-specialty data to enhance quality of output.</w:t>
            </w:r>
          </w:p>
        </w:tc>
      </w:tr>
      <w:tr w:rsidR="0012121F" w:rsidRPr="0012121F" w14:paraId="1DF3FF1C" w14:textId="77777777" w:rsidTr="008E25B3">
        <w:tc>
          <w:tcPr>
            <w:tcW w:w="1276" w:type="dxa"/>
          </w:tcPr>
          <w:p w14:paraId="770B91A9" w14:textId="67EEDDF0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Ventriglio</w:t>
            </w:r>
            <w:proofErr w:type="spellEnd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6F7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5B6F78" w:rsidRPr="0012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icci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707" w:type="dxa"/>
          </w:tcPr>
          <w:p w14:paraId="11DFE567" w14:textId="106E9FEB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A17A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6" w:type="dxa"/>
          </w:tcPr>
          <w:p w14:paraId="55704E33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8" w:type="dxa"/>
          </w:tcPr>
          <w:p w14:paraId="5074D3B1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national Journal of Social Psychiatry</w:t>
            </w:r>
          </w:p>
        </w:tc>
        <w:tc>
          <w:tcPr>
            <w:tcW w:w="1559" w:type="dxa"/>
          </w:tcPr>
          <w:p w14:paraId="2CEA0CF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2A00F7AA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Reflections on applications and limitations of AI in social psychiatry education.</w:t>
            </w:r>
          </w:p>
        </w:tc>
        <w:tc>
          <w:tcPr>
            <w:tcW w:w="1417" w:type="dxa"/>
          </w:tcPr>
          <w:p w14:paraId="0229FF9E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Opinion (editorial)</w:t>
            </w:r>
          </w:p>
        </w:tc>
        <w:tc>
          <w:tcPr>
            <w:tcW w:w="3398" w:type="dxa"/>
          </w:tcPr>
          <w:p w14:paraId="203FEF1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raining on use of AI should become routine part of medical curricula.</w:t>
            </w:r>
          </w:p>
          <w:p w14:paraId="4FC53DDF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urrent AI may not grasp the full complexity of a humanistic and holistic biopsychosocial framework.</w:t>
            </w:r>
          </w:p>
        </w:tc>
        <w:tc>
          <w:tcPr>
            <w:tcW w:w="2839" w:type="dxa"/>
          </w:tcPr>
          <w:p w14:paraId="5CE37B09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I should be used to develop realistic simulation of clinical cases.</w:t>
            </w:r>
          </w:p>
        </w:tc>
      </w:tr>
      <w:tr w:rsidR="0012121F" w:rsidRPr="0012121F" w14:paraId="3613E7C2" w14:textId="77777777" w:rsidTr="008E25B3">
        <w:tc>
          <w:tcPr>
            <w:tcW w:w="1276" w:type="dxa"/>
          </w:tcPr>
          <w:p w14:paraId="348E8BCC" w14:textId="363B5EBE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Zhang et al</w:t>
            </w:r>
            <w:r w:rsidR="00706391"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  <w:tc>
          <w:tcPr>
            <w:tcW w:w="707" w:type="dxa"/>
          </w:tcPr>
          <w:p w14:paraId="5B95D48B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6" w:type="dxa"/>
          </w:tcPr>
          <w:p w14:paraId="1E07C49F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2B0EBF5C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JMIR Formative Research</w:t>
            </w:r>
          </w:p>
        </w:tc>
        <w:tc>
          <w:tcPr>
            <w:tcW w:w="1559" w:type="dxa"/>
          </w:tcPr>
          <w:p w14:paraId="6FCFFDB7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cademic psychiatrists (as well as other mental health professionals)</w:t>
            </w:r>
          </w:p>
        </w:tc>
        <w:tc>
          <w:tcPr>
            <w:tcW w:w="1843" w:type="dxa"/>
          </w:tcPr>
          <w:p w14:paraId="194558C2" w14:textId="33F93095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Interviewing</w:t>
            </w:r>
            <w:r w:rsidR="004847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HPs</w:t>
            </w:r>
            <w:r w:rsidR="004847EB" w:rsidRPr="004847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 w:rsidR="004847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to understand attitudes to AI and to inform educational curricula</w:t>
            </w:r>
          </w:p>
        </w:tc>
        <w:tc>
          <w:tcPr>
            <w:tcW w:w="1417" w:type="dxa"/>
          </w:tcPr>
          <w:p w14:paraId="146AC6F2" w14:textId="77777777" w:rsidR="0012121F" w:rsidRPr="0012121F" w:rsidRDefault="0012121F" w:rsidP="008E2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3398" w:type="dxa"/>
          </w:tcPr>
          <w:p w14:paraId="5F5EFBCB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Education of MHPs can reduce fears around the use of AI and increase its uptake.</w:t>
            </w:r>
          </w:p>
          <w:p w14:paraId="59EE7855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HPs require basic knowledge of the development, evaluation, and outcomes of clinical AI tools.</w:t>
            </w:r>
          </w:p>
          <w:p w14:paraId="2C8B29B3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MHPs want to understand the broad applications for AI in clinical care, and value ongoing mentoring in the use of AI after being trained.</w:t>
            </w:r>
          </w:p>
        </w:tc>
        <w:tc>
          <w:tcPr>
            <w:tcW w:w="2839" w:type="dxa"/>
          </w:tcPr>
          <w:p w14:paraId="71CB832D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A competency-based AI curriculum should be developed.</w:t>
            </w:r>
          </w:p>
          <w:p w14:paraId="27745CAC" w14:textId="77777777" w:rsidR="0012121F" w:rsidRPr="0012121F" w:rsidRDefault="0012121F" w:rsidP="008E25B3">
            <w:pPr>
              <w:pStyle w:val="ListParagraph"/>
              <w:numPr>
                <w:ilvl w:val="0"/>
                <w:numId w:val="1"/>
              </w:numPr>
              <w:tabs>
                <w:tab w:val="left" w:pos="169"/>
              </w:tabs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21F">
              <w:rPr>
                <w:rFonts w:ascii="Times New Roman" w:hAnsi="Times New Roman" w:cs="Times New Roman"/>
                <w:sz w:val="20"/>
                <w:szCs w:val="20"/>
              </w:rPr>
              <w:t>Further qualitative data should be sought from other sites and participants with different demographics to determine generalisability.</w:t>
            </w:r>
          </w:p>
        </w:tc>
      </w:tr>
    </w:tbl>
    <w:p w14:paraId="6658878D" w14:textId="37E78793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0F244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VR</w:t>
      </w:r>
      <w:proofErr w:type="spellEnd"/>
      <w:r>
        <w:rPr>
          <w:rFonts w:ascii="Times New Roman" w:hAnsi="Times New Roman" w:cs="Times New Roman"/>
        </w:rPr>
        <w:t>: virtual reality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52A83F1" w14:textId="6DB50A25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3D: three-dimensional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DC5B85D" w14:textId="271FEFEB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GPT</w:t>
      </w:r>
      <w:proofErr w:type="spellEnd"/>
      <w:r>
        <w:rPr>
          <w:rFonts w:ascii="Times New Roman" w:hAnsi="Times New Roman" w:cs="Times New Roman"/>
        </w:rPr>
        <w:t>: g</w:t>
      </w:r>
      <w:r w:rsidRPr="000F244B">
        <w:rPr>
          <w:rFonts w:ascii="Times New Roman" w:hAnsi="Times New Roman" w:cs="Times New Roman"/>
        </w:rPr>
        <w:t xml:space="preserve">enerative </w:t>
      </w:r>
      <w:r>
        <w:rPr>
          <w:rFonts w:ascii="Times New Roman" w:hAnsi="Times New Roman" w:cs="Times New Roman"/>
        </w:rPr>
        <w:t>p</w:t>
      </w:r>
      <w:r w:rsidRPr="000F244B">
        <w:rPr>
          <w:rFonts w:ascii="Times New Roman" w:hAnsi="Times New Roman" w:cs="Times New Roman"/>
        </w:rPr>
        <w:t xml:space="preserve">re-trained </w:t>
      </w:r>
      <w:r>
        <w:rPr>
          <w:rFonts w:ascii="Times New Roman" w:hAnsi="Times New Roman" w:cs="Times New Roman"/>
        </w:rPr>
        <w:t>t</w:t>
      </w:r>
      <w:r w:rsidRPr="000F244B">
        <w:rPr>
          <w:rFonts w:ascii="Times New Roman" w:hAnsi="Times New Roman" w:cs="Times New Roman"/>
        </w:rPr>
        <w:t>ransformer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B5D9115" w14:textId="0B1EC022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MCQs</w:t>
      </w:r>
      <w:proofErr w:type="spellEnd"/>
      <w:r>
        <w:rPr>
          <w:rFonts w:ascii="Times New Roman" w:hAnsi="Times New Roman" w:cs="Times New Roman"/>
        </w:rPr>
        <w:t>: multiple choice questions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57AEB02" w14:textId="7B6D0985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lastRenderedPageBreak/>
        <w:t>e</w:t>
      </w:r>
      <w:r>
        <w:rPr>
          <w:rFonts w:ascii="Times New Roman" w:hAnsi="Times New Roman" w:cs="Times New Roman"/>
        </w:rPr>
        <w:t>LLMs</w:t>
      </w:r>
      <w:proofErr w:type="spellEnd"/>
      <w:r>
        <w:rPr>
          <w:rFonts w:ascii="Times New Roman" w:hAnsi="Times New Roman" w:cs="Times New Roman"/>
        </w:rPr>
        <w:t>: large language models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0B56B37" w14:textId="51BBEFD3" w:rsidR="00706391" w:rsidRDefault="00DD1291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DD1291">
        <w:rPr>
          <w:rFonts w:ascii="Times New Roman" w:hAnsi="Times New Roman" w:cs="Times New Roman"/>
          <w:vertAlign w:val="superscript"/>
        </w:rPr>
        <w:t>f</w:t>
      </w:r>
      <w:r w:rsidRPr="00DD129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Ts</w:t>
      </w:r>
      <w:proofErr w:type="spellEnd"/>
      <w:r>
        <w:rPr>
          <w:rFonts w:ascii="Times New Roman" w:hAnsi="Times New Roman" w:cs="Times New Roman"/>
        </w:rPr>
        <w:t>: s</w:t>
      </w:r>
      <w:r w:rsidRPr="00DD1291">
        <w:rPr>
          <w:rFonts w:ascii="Times New Roman" w:hAnsi="Times New Roman" w:cs="Times New Roman"/>
        </w:rPr>
        <w:t xml:space="preserve">cript </w:t>
      </w:r>
      <w:r>
        <w:rPr>
          <w:rFonts w:ascii="Times New Roman" w:hAnsi="Times New Roman" w:cs="Times New Roman"/>
        </w:rPr>
        <w:t>c</w:t>
      </w:r>
      <w:r w:rsidRPr="00DD1291">
        <w:rPr>
          <w:rFonts w:ascii="Times New Roman" w:hAnsi="Times New Roman" w:cs="Times New Roman"/>
        </w:rPr>
        <w:t xml:space="preserve">oncordance </w:t>
      </w:r>
      <w:r>
        <w:rPr>
          <w:rFonts w:ascii="Times New Roman" w:hAnsi="Times New Roman" w:cs="Times New Roman"/>
        </w:rPr>
        <w:t>t</w:t>
      </w:r>
      <w:r w:rsidRPr="00DD1291">
        <w:rPr>
          <w:rFonts w:ascii="Times New Roman" w:hAnsi="Times New Roman" w:cs="Times New Roman"/>
        </w:rPr>
        <w:t>ests</w:t>
      </w:r>
      <w:r w:rsidR="00706391">
        <w:rPr>
          <w:rFonts w:ascii="Times New Roman" w:hAnsi="Times New Roman" w:cs="Times New Roman"/>
        </w:rPr>
        <w:t>.</w:t>
      </w:r>
      <w:r w:rsidR="004847EB">
        <w:rPr>
          <w:rFonts w:ascii="Times New Roman" w:hAnsi="Times New Roman" w:cs="Times New Roman"/>
        </w:rPr>
        <w:t xml:space="preserve"> </w:t>
      </w:r>
    </w:p>
    <w:p w14:paraId="0542A7F7" w14:textId="421F2D03" w:rsidR="00706391" w:rsidRDefault="004847EB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847EB"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ML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4847EB">
        <w:rPr>
          <w:rFonts w:ascii="Times New Roman" w:hAnsi="Times New Roman" w:cs="Times New Roman"/>
        </w:rPr>
        <w:t>machine learning</w:t>
      </w:r>
      <w:r w:rsidR="007063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594C0F4" w14:textId="43789D98" w:rsidR="0012121F" w:rsidRPr="004847EB" w:rsidRDefault="004847EB" w:rsidP="004847E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4847EB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>MHPs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4847EB">
        <w:rPr>
          <w:rFonts w:ascii="Times New Roman" w:hAnsi="Times New Roman" w:cs="Times New Roman"/>
        </w:rPr>
        <w:t>mental health professionals</w:t>
      </w:r>
      <w:r>
        <w:rPr>
          <w:rFonts w:ascii="Times New Roman" w:hAnsi="Times New Roman" w:cs="Times New Roman"/>
        </w:rPr>
        <w:t>.</w:t>
      </w:r>
    </w:p>
    <w:sectPr w:rsidR="0012121F" w:rsidRPr="004847EB" w:rsidSect="0012121F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F126E" w14:textId="77777777" w:rsidR="00143B54" w:rsidRDefault="00143B54" w:rsidP="00C10709">
      <w:pPr>
        <w:spacing w:after="0" w:line="240" w:lineRule="auto"/>
      </w:pPr>
      <w:r>
        <w:separator/>
      </w:r>
    </w:p>
  </w:endnote>
  <w:endnote w:type="continuationSeparator" w:id="0">
    <w:p w14:paraId="1665F7C5" w14:textId="77777777" w:rsidR="00143B54" w:rsidRDefault="00143B54" w:rsidP="00C10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AFD83C" w14:textId="0163C129" w:rsidR="00DC615E" w:rsidRDefault="00DC615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AF5E7BB" wp14:editId="61E82CF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82378860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38F5B" w14:textId="171F5693" w:rsidR="00DC615E" w:rsidRPr="00DC615E" w:rsidRDefault="00DC615E" w:rsidP="00DC615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C615E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5E7B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53.6pt;height:31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09838F5B" w14:textId="171F5693" w:rsidR="00DC615E" w:rsidRPr="00DC615E" w:rsidRDefault="00DC615E" w:rsidP="00DC615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C615E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1929E" w14:textId="7D9E15AD" w:rsidR="00C10709" w:rsidRPr="00292B20" w:rsidRDefault="00DC615E" w:rsidP="00C10709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34B27E51" wp14:editId="152AAE6F">
              <wp:simplePos x="9705975" y="67532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477071185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07C92A" w14:textId="10BD2707" w:rsidR="00DC615E" w:rsidRPr="00DC615E" w:rsidRDefault="00DC615E" w:rsidP="00DC615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C615E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B27E51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OFFICIAL " style="position:absolute;margin-left:0;margin-top:0;width:53.6pt;height:31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4707C92A" w14:textId="10BD2707" w:rsidR="00DC615E" w:rsidRPr="00DC615E" w:rsidRDefault="00DC615E" w:rsidP="00DC615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C615E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  <w:rFonts w:ascii="Times New Roman" w:hAnsi="Times New Roman" w:cs="Times New Roman"/>
        </w:rPr>
        <w:id w:val="994148978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C10709" w:rsidRPr="00292B20">
          <w:rPr>
            <w:rStyle w:val="PageNumber"/>
            <w:rFonts w:ascii="Times New Roman" w:hAnsi="Times New Roman" w:cs="Times New Roman"/>
          </w:rPr>
          <w:fldChar w:fldCharType="begin"/>
        </w:r>
        <w:r w:rsidR="00C10709" w:rsidRPr="00292B2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="00C10709" w:rsidRPr="00292B20">
          <w:rPr>
            <w:rStyle w:val="PageNumber"/>
            <w:rFonts w:ascii="Times New Roman" w:hAnsi="Times New Roman" w:cs="Times New Roman"/>
          </w:rPr>
          <w:fldChar w:fldCharType="separate"/>
        </w:r>
        <w:r w:rsidR="00C10709">
          <w:rPr>
            <w:rStyle w:val="PageNumber"/>
            <w:rFonts w:ascii="Times New Roman" w:hAnsi="Times New Roman" w:cs="Times New Roman"/>
          </w:rPr>
          <w:t>2</w:t>
        </w:r>
        <w:r w:rsidR="00C10709" w:rsidRPr="00292B20">
          <w:rPr>
            <w:rStyle w:val="PageNumber"/>
            <w:rFonts w:ascii="Times New Roman" w:hAnsi="Times New Roman" w:cs="Times New Roman"/>
          </w:rPr>
          <w:fldChar w:fldCharType="end"/>
        </w:r>
      </w:sdtContent>
    </w:sdt>
  </w:p>
  <w:p w14:paraId="3122846D" w14:textId="77777777" w:rsidR="00C10709" w:rsidRPr="00292B20" w:rsidRDefault="00C10709" w:rsidP="00C10709">
    <w:pPr>
      <w:pStyle w:val="Footer"/>
      <w:ind w:right="360"/>
      <w:rPr>
        <w:rFonts w:ascii="Times New Roman" w:hAnsi="Times New Roman" w:cs="Times New Roman"/>
      </w:rPr>
    </w:pPr>
  </w:p>
  <w:p w14:paraId="1F027592" w14:textId="77777777" w:rsidR="00C10709" w:rsidRDefault="00C107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8DFAC" w14:textId="7313F70F" w:rsidR="00DC615E" w:rsidRDefault="00DC615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FF9DF3A" wp14:editId="4FB22A8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515707027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B2588B" w14:textId="68FB8930" w:rsidR="00DC615E" w:rsidRPr="00DC615E" w:rsidRDefault="00DC615E" w:rsidP="00DC615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C615E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F9DF3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0" type="#_x0000_t202" alt="OFFICIAL " style="position:absolute;margin-left:0;margin-top:0;width:53.6pt;height:31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24B2588B" w14:textId="68FB8930" w:rsidR="00DC615E" w:rsidRPr="00DC615E" w:rsidRDefault="00DC615E" w:rsidP="00DC615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C615E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817A1" w14:textId="77777777" w:rsidR="00143B54" w:rsidRDefault="00143B54" w:rsidP="00C10709">
      <w:pPr>
        <w:spacing w:after="0" w:line="240" w:lineRule="auto"/>
      </w:pPr>
      <w:r>
        <w:separator/>
      </w:r>
    </w:p>
  </w:footnote>
  <w:footnote w:type="continuationSeparator" w:id="0">
    <w:p w14:paraId="4968D736" w14:textId="77777777" w:rsidR="00143B54" w:rsidRDefault="00143B54" w:rsidP="00C10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BDA2C" w14:textId="1F523625" w:rsidR="00DC615E" w:rsidRDefault="00DC615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FF3DFEA" wp14:editId="4E3630A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3700"/>
              <wp:effectExtent l="0" t="0" r="18415" b="6350"/>
              <wp:wrapNone/>
              <wp:docPr id="984129879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25AC4C" w14:textId="084FDE51" w:rsidR="00DC615E" w:rsidRPr="00DC615E" w:rsidRDefault="00DC615E" w:rsidP="00DC615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C615E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F3DFE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31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6825AC4C" w14:textId="084FDE51" w:rsidR="00DC615E" w:rsidRPr="00DC615E" w:rsidRDefault="00DC615E" w:rsidP="00DC615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C615E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520FE" w14:textId="1BCB549A" w:rsidR="00DC615E" w:rsidRDefault="00DC615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27963EC" wp14:editId="352C723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3700"/>
              <wp:effectExtent l="0" t="0" r="18415" b="6350"/>
              <wp:wrapNone/>
              <wp:docPr id="905328287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F68703" w14:textId="0DA66F9C" w:rsidR="00DC615E" w:rsidRPr="00DC615E" w:rsidRDefault="00DC615E" w:rsidP="00DC615E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C615E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7963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OFFICIAL" style="position:absolute;margin-left:0;margin-top:0;width:54.05pt;height:31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" filled="f" stroked="f">
              <v:fill o:detectmouseclick="t"/>
              <v:textbox style="mso-fit-shape-to-text:t" inset="0,15pt,0,0">
                <w:txbxContent>
                  <w:p w14:paraId="75F68703" w14:textId="0DA66F9C" w:rsidR="00DC615E" w:rsidRPr="00DC615E" w:rsidRDefault="00DC615E" w:rsidP="00DC615E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C615E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8D7D8A"/>
    <w:multiLevelType w:val="hybridMultilevel"/>
    <w:tmpl w:val="D3C85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26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7F"/>
    <w:rsid w:val="0002246F"/>
    <w:rsid w:val="00032C50"/>
    <w:rsid w:val="00037318"/>
    <w:rsid w:val="00052FFC"/>
    <w:rsid w:val="0006187C"/>
    <w:rsid w:val="00087EF2"/>
    <w:rsid w:val="000A75D4"/>
    <w:rsid w:val="000B690B"/>
    <w:rsid w:val="000C4889"/>
    <w:rsid w:val="000D158D"/>
    <w:rsid w:val="000D49F4"/>
    <w:rsid w:val="000E10F3"/>
    <w:rsid w:val="000E4290"/>
    <w:rsid w:val="000E608A"/>
    <w:rsid w:val="000F4630"/>
    <w:rsid w:val="000F7ADA"/>
    <w:rsid w:val="001205E1"/>
    <w:rsid w:val="0012121F"/>
    <w:rsid w:val="00135E91"/>
    <w:rsid w:val="00141A3C"/>
    <w:rsid w:val="00143B54"/>
    <w:rsid w:val="00155FBA"/>
    <w:rsid w:val="00165A1D"/>
    <w:rsid w:val="00181979"/>
    <w:rsid w:val="00195C50"/>
    <w:rsid w:val="001A19C2"/>
    <w:rsid w:val="001B2EDB"/>
    <w:rsid w:val="001B3738"/>
    <w:rsid w:val="001B3BE0"/>
    <w:rsid w:val="001C5C12"/>
    <w:rsid w:val="001C5EB0"/>
    <w:rsid w:val="001E18E0"/>
    <w:rsid w:val="0020014E"/>
    <w:rsid w:val="002022D9"/>
    <w:rsid w:val="0020577D"/>
    <w:rsid w:val="00210134"/>
    <w:rsid w:val="00215E11"/>
    <w:rsid w:val="002310A5"/>
    <w:rsid w:val="00252877"/>
    <w:rsid w:val="00252AF5"/>
    <w:rsid w:val="002600AF"/>
    <w:rsid w:val="002641E2"/>
    <w:rsid w:val="002758BF"/>
    <w:rsid w:val="00286C24"/>
    <w:rsid w:val="00291ED7"/>
    <w:rsid w:val="00294C35"/>
    <w:rsid w:val="002D6373"/>
    <w:rsid w:val="00330C35"/>
    <w:rsid w:val="00340032"/>
    <w:rsid w:val="00367D87"/>
    <w:rsid w:val="00371632"/>
    <w:rsid w:val="00383420"/>
    <w:rsid w:val="003A5368"/>
    <w:rsid w:val="003B0282"/>
    <w:rsid w:val="003D7CB9"/>
    <w:rsid w:val="003E3914"/>
    <w:rsid w:val="003E457A"/>
    <w:rsid w:val="003F47A0"/>
    <w:rsid w:val="00423E41"/>
    <w:rsid w:val="0044288B"/>
    <w:rsid w:val="00444E54"/>
    <w:rsid w:val="0044647D"/>
    <w:rsid w:val="004572BD"/>
    <w:rsid w:val="0046423D"/>
    <w:rsid w:val="004719AD"/>
    <w:rsid w:val="00471F44"/>
    <w:rsid w:val="00472F2C"/>
    <w:rsid w:val="004847EB"/>
    <w:rsid w:val="00485F37"/>
    <w:rsid w:val="00486306"/>
    <w:rsid w:val="00490F9E"/>
    <w:rsid w:val="0049552E"/>
    <w:rsid w:val="0049797F"/>
    <w:rsid w:val="00497EF7"/>
    <w:rsid w:val="004A02E6"/>
    <w:rsid w:val="004A419E"/>
    <w:rsid w:val="004A60CE"/>
    <w:rsid w:val="004E023F"/>
    <w:rsid w:val="004E598E"/>
    <w:rsid w:val="004F093E"/>
    <w:rsid w:val="00500608"/>
    <w:rsid w:val="00595D0E"/>
    <w:rsid w:val="005A4202"/>
    <w:rsid w:val="005B5C9E"/>
    <w:rsid w:val="005B6F78"/>
    <w:rsid w:val="005B725D"/>
    <w:rsid w:val="005E6EFC"/>
    <w:rsid w:val="006011F2"/>
    <w:rsid w:val="00616C18"/>
    <w:rsid w:val="00624541"/>
    <w:rsid w:val="00641BB5"/>
    <w:rsid w:val="00691859"/>
    <w:rsid w:val="00696BCC"/>
    <w:rsid w:val="006B6BE8"/>
    <w:rsid w:val="006C6D49"/>
    <w:rsid w:val="00706391"/>
    <w:rsid w:val="00727F33"/>
    <w:rsid w:val="00737498"/>
    <w:rsid w:val="007401E0"/>
    <w:rsid w:val="00743507"/>
    <w:rsid w:val="007444F5"/>
    <w:rsid w:val="007739CB"/>
    <w:rsid w:val="00781600"/>
    <w:rsid w:val="007964B3"/>
    <w:rsid w:val="007C1439"/>
    <w:rsid w:val="007C1627"/>
    <w:rsid w:val="007F6C7F"/>
    <w:rsid w:val="00802DA3"/>
    <w:rsid w:val="008047D9"/>
    <w:rsid w:val="008079A9"/>
    <w:rsid w:val="0082328A"/>
    <w:rsid w:val="008245F0"/>
    <w:rsid w:val="00833365"/>
    <w:rsid w:val="00841565"/>
    <w:rsid w:val="00841B9C"/>
    <w:rsid w:val="00845783"/>
    <w:rsid w:val="00852E3C"/>
    <w:rsid w:val="00856DE0"/>
    <w:rsid w:val="008623EB"/>
    <w:rsid w:val="00864485"/>
    <w:rsid w:val="008831DB"/>
    <w:rsid w:val="008901FC"/>
    <w:rsid w:val="008A6E61"/>
    <w:rsid w:val="008E25F5"/>
    <w:rsid w:val="00911D16"/>
    <w:rsid w:val="00913888"/>
    <w:rsid w:val="009143EA"/>
    <w:rsid w:val="00923212"/>
    <w:rsid w:val="0092392B"/>
    <w:rsid w:val="00923AB1"/>
    <w:rsid w:val="009245B3"/>
    <w:rsid w:val="00926ECF"/>
    <w:rsid w:val="00950652"/>
    <w:rsid w:val="00956B84"/>
    <w:rsid w:val="00966415"/>
    <w:rsid w:val="00970997"/>
    <w:rsid w:val="00975799"/>
    <w:rsid w:val="009A0164"/>
    <w:rsid w:val="009A23C6"/>
    <w:rsid w:val="009C4F6D"/>
    <w:rsid w:val="009E6E96"/>
    <w:rsid w:val="009F2976"/>
    <w:rsid w:val="00A012AC"/>
    <w:rsid w:val="00A16946"/>
    <w:rsid w:val="00A17A60"/>
    <w:rsid w:val="00A17AEE"/>
    <w:rsid w:val="00A254B7"/>
    <w:rsid w:val="00A260F9"/>
    <w:rsid w:val="00A36158"/>
    <w:rsid w:val="00A407D0"/>
    <w:rsid w:val="00A51F88"/>
    <w:rsid w:val="00A73E1B"/>
    <w:rsid w:val="00A7528E"/>
    <w:rsid w:val="00A761D0"/>
    <w:rsid w:val="00AA347F"/>
    <w:rsid w:val="00AC71AB"/>
    <w:rsid w:val="00AD571A"/>
    <w:rsid w:val="00AD61D7"/>
    <w:rsid w:val="00AD6A88"/>
    <w:rsid w:val="00AE4EC2"/>
    <w:rsid w:val="00AF3233"/>
    <w:rsid w:val="00AF5065"/>
    <w:rsid w:val="00B03971"/>
    <w:rsid w:val="00B03B1F"/>
    <w:rsid w:val="00B10F8E"/>
    <w:rsid w:val="00B13635"/>
    <w:rsid w:val="00B26163"/>
    <w:rsid w:val="00B44E17"/>
    <w:rsid w:val="00B5381A"/>
    <w:rsid w:val="00B55FFD"/>
    <w:rsid w:val="00B630F1"/>
    <w:rsid w:val="00B63D67"/>
    <w:rsid w:val="00B65C89"/>
    <w:rsid w:val="00B762FB"/>
    <w:rsid w:val="00B96E48"/>
    <w:rsid w:val="00BA119D"/>
    <w:rsid w:val="00BA538F"/>
    <w:rsid w:val="00BB7B37"/>
    <w:rsid w:val="00BB7B9C"/>
    <w:rsid w:val="00BC3DDC"/>
    <w:rsid w:val="00BE2DA8"/>
    <w:rsid w:val="00BF7BD3"/>
    <w:rsid w:val="00C0778F"/>
    <w:rsid w:val="00C10709"/>
    <w:rsid w:val="00C21787"/>
    <w:rsid w:val="00C23CF8"/>
    <w:rsid w:val="00C42328"/>
    <w:rsid w:val="00C56AC8"/>
    <w:rsid w:val="00C60096"/>
    <w:rsid w:val="00C644BC"/>
    <w:rsid w:val="00C7132A"/>
    <w:rsid w:val="00C73881"/>
    <w:rsid w:val="00C76019"/>
    <w:rsid w:val="00C8087D"/>
    <w:rsid w:val="00C83399"/>
    <w:rsid w:val="00C9310E"/>
    <w:rsid w:val="00C96996"/>
    <w:rsid w:val="00CC3BE5"/>
    <w:rsid w:val="00CE4E82"/>
    <w:rsid w:val="00CE54A2"/>
    <w:rsid w:val="00CE6031"/>
    <w:rsid w:val="00CF3E16"/>
    <w:rsid w:val="00D023CB"/>
    <w:rsid w:val="00D12548"/>
    <w:rsid w:val="00D206E4"/>
    <w:rsid w:val="00D34093"/>
    <w:rsid w:val="00D370E8"/>
    <w:rsid w:val="00D613E4"/>
    <w:rsid w:val="00D758EA"/>
    <w:rsid w:val="00D82C20"/>
    <w:rsid w:val="00D93A64"/>
    <w:rsid w:val="00D95D4A"/>
    <w:rsid w:val="00DA657B"/>
    <w:rsid w:val="00DA776F"/>
    <w:rsid w:val="00DC615E"/>
    <w:rsid w:val="00DC6FAC"/>
    <w:rsid w:val="00DC7663"/>
    <w:rsid w:val="00DD1291"/>
    <w:rsid w:val="00DF1847"/>
    <w:rsid w:val="00DF271B"/>
    <w:rsid w:val="00E0273D"/>
    <w:rsid w:val="00E03481"/>
    <w:rsid w:val="00E112C3"/>
    <w:rsid w:val="00E2048F"/>
    <w:rsid w:val="00E51E3B"/>
    <w:rsid w:val="00E57ED8"/>
    <w:rsid w:val="00E67A52"/>
    <w:rsid w:val="00E73E53"/>
    <w:rsid w:val="00E83B13"/>
    <w:rsid w:val="00E86D2E"/>
    <w:rsid w:val="00E871E5"/>
    <w:rsid w:val="00E94F2B"/>
    <w:rsid w:val="00E967A9"/>
    <w:rsid w:val="00EA2BFA"/>
    <w:rsid w:val="00EB4E5E"/>
    <w:rsid w:val="00ED05FC"/>
    <w:rsid w:val="00ED2BFE"/>
    <w:rsid w:val="00ED3973"/>
    <w:rsid w:val="00F00849"/>
    <w:rsid w:val="00F022E9"/>
    <w:rsid w:val="00F03F6B"/>
    <w:rsid w:val="00F1069E"/>
    <w:rsid w:val="00F13050"/>
    <w:rsid w:val="00F1495B"/>
    <w:rsid w:val="00F15FB5"/>
    <w:rsid w:val="00F27FA9"/>
    <w:rsid w:val="00F45859"/>
    <w:rsid w:val="00F75843"/>
    <w:rsid w:val="00F928E9"/>
    <w:rsid w:val="00F96E7A"/>
    <w:rsid w:val="00F97084"/>
    <w:rsid w:val="00FB4D4F"/>
    <w:rsid w:val="00FC5261"/>
    <w:rsid w:val="00FC6535"/>
    <w:rsid w:val="00FD7DF4"/>
    <w:rsid w:val="00FE0683"/>
    <w:rsid w:val="00FE2BCD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3FFA4"/>
  <w15:chartTrackingRefBased/>
  <w15:docId w15:val="{719C5A1A-F35A-7249-BC15-875588A3D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7F"/>
  </w:style>
  <w:style w:type="paragraph" w:styleId="Heading1">
    <w:name w:val="heading 1"/>
    <w:basedOn w:val="Normal"/>
    <w:next w:val="Normal"/>
    <w:link w:val="Heading1Char"/>
    <w:uiPriority w:val="9"/>
    <w:qFormat/>
    <w:rsid w:val="00FC6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5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5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5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5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5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09"/>
  </w:style>
  <w:style w:type="paragraph" w:styleId="Footer">
    <w:name w:val="footer"/>
    <w:basedOn w:val="Normal"/>
    <w:link w:val="FooterChar"/>
    <w:uiPriority w:val="99"/>
    <w:unhideWhenUsed/>
    <w:rsid w:val="00C1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09"/>
  </w:style>
  <w:style w:type="character" w:styleId="PageNumber">
    <w:name w:val="page number"/>
    <w:basedOn w:val="DefaultParagraphFont"/>
    <w:uiPriority w:val="99"/>
    <w:semiHidden/>
    <w:unhideWhenUsed/>
    <w:rsid w:val="00C10709"/>
  </w:style>
  <w:style w:type="paragraph" w:styleId="Revision">
    <w:name w:val="Revision"/>
    <w:hidden/>
    <w:uiPriority w:val="99"/>
    <w:semiHidden/>
    <w:rsid w:val="004979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410</Words>
  <Characters>15019</Characters>
  <Application>Microsoft Office Word</Application>
  <DocSecurity>0</DocSecurity>
  <Lines>938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mes Weightman</dc:creator>
  <cp:keywords/>
  <dc:description/>
  <cp:lastModifiedBy>Weightman, Michael (Health)</cp:lastModifiedBy>
  <cp:revision>3</cp:revision>
  <dcterms:created xsi:type="dcterms:W3CDTF">2025-12-30T03:41:00Z</dcterms:created>
  <dcterms:modified xsi:type="dcterms:W3CDTF">2025-12-3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5f6369f,3aa8a157,6003f74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1ebd1093,4e9006c,1c6f8751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